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125" w:rsidRPr="005609C2" w:rsidRDefault="00520125" w:rsidP="00520125">
      <w:pPr>
        <w:pStyle w:val="Bijschrift"/>
        <w:keepNext/>
        <w:rPr>
          <w:b w:val="0"/>
          <w:color w:val="auto"/>
          <w:sz w:val="22"/>
          <w:szCs w:val="22"/>
          <w:lang w:val="en-US"/>
        </w:rPr>
      </w:pPr>
      <w:r w:rsidRPr="005609C2">
        <w:rPr>
          <w:color w:val="auto"/>
          <w:sz w:val="22"/>
          <w:szCs w:val="22"/>
          <w:lang w:val="en-US"/>
        </w:rPr>
        <w:t xml:space="preserve">Table </w:t>
      </w:r>
      <w:r w:rsidR="00B7287E">
        <w:rPr>
          <w:color w:val="auto"/>
          <w:sz w:val="22"/>
          <w:szCs w:val="22"/>
          <w:lang w:val="en-US"/>
        </w:rPr>
        <w:t>1bis</w:t>
      </w:r>
      <w:r w:rsidRPr="005609C2">
        <w:rPr>
          <w:color w:val="auto"/>
          <w:sz w:val="22"/>
          <w:szCs w:val="22"/>
          <w:lang w:val="en-US"/>
        </w:rPr>
        <w:t xml:space="preserve"> </w:t>
      </w:r>
      <w:r w:rsidRPr="005609C2">
        <w:rPr>
          <w:b w:val="0"/>
          <w:color w:val="auto"/>
          <w:sz w:val="22"/>
          <w:szCs w:val="22"/>
          <w:lang w:val="en-US"/>
        </w:rPr>
        <w:t xml:space="preserve">Summary of needs assessment tools and </w:t>
      </w:r>
      <w:r w:rsidR="001C7F96">
        <w:rPr>
          <w:b w:val="0"/>
          <w:color w:val="auto"/>
          <w:sz w:val="22"/>
          <w:szCs w:val="22"/>
          <w:lang w:val="en-US"/>
        </w:rPr>
        <w:t xml:space="preserve">their </w:t>
      </w:r>
      <w:r w:rsidRPr="005609C2">
        <w:rPr>
          <w:b w:val="0"/>
          <w:color w:val="auto"/>
          <w:sz w:val="22"/>
          <w:szCs w:val="22"/>
          <w:lang w:val="en-US"/>
        </w:rPr>
        <w:t>psychometric properties</w:t>
      </w:r>
    </w:p>
    <w:tbl>
      <w:tblPr>
        <w:tblStyle w:val="Tabelraster"/>
        <w:tblW w:w="1530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843"/>
        <w:gridCol w:w="2409"/>
        <w:gridCol w:w="2127"/>
        <w:gridCol w:w="1984"/>
        <w:gridCol w:w="1559"/>
        <w:gridCol w:w="1701"/>
      </w:tblGrid>
      <w:tr w:rsidR="00F44071" w:rsidRPr="00712CBA" w:rsidTr="00531F79">
        <w:trPr>
          <w:tblHeader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hideMark/>
          </w:tcPr>
          <w:p w:rsidR="00F44071" w:rsidRPr="00712CBA" w:rsidRDefault="00F44071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712C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hideMark/>
          </w:tcPr>
          <w:p w:rsidR="00F44071" w:rsidRPr="00712CBA" w:rsidRDefault="00F44071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712C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tems and domain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hideMark/>
          </w:tcPr>
          <w:p w:rsidR="00F44071" w:rsidRPr="00712CBA" w:rsidRDefault="00F44071" w:rsidP="00F44071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712C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                             Validit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F44071" w:rsidRPr="00712CBA" w:rsidRDefault="00F44071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712C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                              Reli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F44071" w:rsidRPr="00712CBA" w:rsidRDefault="00F44071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712C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Responsiven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F44071" w:rsidRPr="00712CBA" w:rsidRDefault="00F44071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712C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Feasibility</w:t>
            </w:r>
          </w:p>
        </w:tc>
      </w:tr>
      <w:tr w:rsidR="00F44071" w:rsidRPr="00712CBA" w:rsidTr="00531F79">
        <w:trPr>
          <w:tblHeader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F44071" w:rsidRPr="00712CBA" w:rsidRDefault="00F44071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F44071" w:rsidRPr="00712CBA" w:rsidRDefault="00F44071" w:rsidP="00E331F7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F44071" w:rsidRPr="00712CBA" w:rsidRDefault="00F44071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712C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ntent Validit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F44071" w:rsidRPr="00712CBA" w:rsidRDefault="00A16828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ther types of</w:t>
            </w:r>
            <w:r w:rsidR="00F44071" w:rsidRPr="00712C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validit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F44071" w:rsidRPr="00712CBA" w:rsidRDefault="00F44071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712C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nternal consistenc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F44071" w:rsidRPr="00712CBA" w:rsidRDefault="00F44071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712C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Reproducibi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F44071" w:rsidRPr="00712CBA" w:rsidRDefault="00F44071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F44071" w:rsidRPr="00712CBA" w:rsidRDefault="00F44071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816B3E" w:rsidRPr="00816B3E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1A3F8F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aNDI</w:t>
            </w:r>
            <w:proofErr w:type="spellEnd"/>
          </w:p>
          <w:p w:rsidR="00DB2605" w:rsidRPr="00816B3E" w:rsidRDefault="00DB2605" w:rsidP="005609C2">
            <w:pPr>
              <w:widowControl w:val="0"/>
              <w:ind w:left="-18" w:right="-34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ancer Needs Distress Inven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0F42" w:rsidRPr="00816B3E" w:rsidRDefault="00460F42" w:rsidP="00460F42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39 items;</w:t>
            </w:r>
          </w:p>
          <w:p w:rsidR="00460F42" w:rsidRPr="00816B3E" w:rsidRDefault="00460F42" w:rsidP="00460F42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7 domains: depression, anxiety, emotional, social, health care, practical, physical</w:t>
            </w:r>
          </w:p>
          <w:p w:rsidR="001A3F8F" w:rsidRPr="00816B3E" w:rsidRDefault="001A3F8F" w:rsidP="005F20BE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3A1D" w:rsidRPr="00816B3E" w:rsidRDefault="00EA72A5" w:rsidP="00EA72A5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Derived from pool of items of concerns of cancer patients.</w:t>
            </w:r>
          </w:p>
          <w:p w:rsidR="00EA72A5" w:rsidRPr="00816B3E" w:rsidRDefault="00EA72A5" w:rsidP="00EA72A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Literature review.</w:t>
            </w:r>
          </w:p>
          <w:p w:rsidR="00EA72A5" w:rsidRPr="00816B3E" w:rsidRDefault="00EA72A5" w:rsidP="00EA72A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Revised in 2005, focus groups with patients and psycho-oncology professionals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A72A5" w:rsidRPr="00816B3E" w:rsidRDefault="00EA72A5" w:rsidP="00EA72A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Good Spearman’s r of total score with HADS, FACT-G, BSI and PDS. </w:t>
            </w:r>
          </w:p>
          <w:p w:rsidR="0076168C" w:rsidRPr="00816B3E" w:rsidRDefault="00EA72A5" w:rsidP="0076168C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Good Spearman’s r of </w:t>
            </w:r>
            <w:proofErr w:type="spellStart"/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aNDI</w:t>
            </w:r>
            <w:proofErr w:type="spellEnd"/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anxiety and depression with </w:t>
            </w:r>
            <w:smartTag w:uri="urn:schemas-microsoft-com:office:smarttags" w:element="stockticker">
              <w:r w:rsidRPr="00816B3E">
                <w:rPr>
                  <w:rFonts w:asciiTheme="minorHAnsi" w:eastAsia="Times New Roman" w:hAnsiTheme="minorHAnsi"/>
                  <w:sz w:val="20"/>
                  <w:szCs w:val="20"/>
                  <w:lang w:val="en-US"/>
                </w:rPr>
                <w:t>BSI</w:t>
              </w:r>
            </w:smartTag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anxiety and </w:t>
            </w:r>
            <w:smartTag w:uri="urn:schemas-microsoft-com:office:smarttags" w:element="stockticker">
              <w:r w:rsidRPr="00816B3E">
                <w:rPr>
                  <w:rFonts w:asciiTheme="minorHAnsi" w:eastAsia="Times New Roman" w:hAnsiTheme="minorHAnsi"/>
                  <w:sz w:val="20"/>
                  <w:szCs w:val="20"/>
                  <w:lang w:val="en-US"/>
                </w:rPr>
                <w:t>BSI</w:t>
              </w:r>
            </w:smartTag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depression.</w:t>
            </w:r>
          </w:p>
          <w:p w:rsidR="0076168C" w:rsidRPr="00816B3E" w:rsidRDefault="0076168C" w:rsidP="0076168C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Lack sufficient power to adequately test the factor structure of the </w:t>
            </w:r>
            <w:proofErr w:type="spellStart"/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aNDI</w:t>
            </w:r>
            <w:proofErr w:type="spellEnd"/>
          </w:p>
          <w:p w:rsidR="001A3F8F" w:rsidRPr="00816B3E" w:rsidRDefault="0076168C" w:rsidP="0076168C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Not all subscales validated.</w:t>
            </w:r>
          </w:p>
          <w:p w:rsidR="00531F79" w:rsidRPr="00816B3E" w:rsidRDefault="00531F79" w:rsidP="0076168C">
            <w:pPr>
              <w:widowContro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A72A5" w:rsidRPr="00816B3E" w:rsidRDefault="00EA72A5" w:rsidP="00EA72A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All α &gt;0.70 </w:t>
            </w:r>
          </w:p>
          <w:p w:rsidR="00EA72A5" w:rsidRPr="00816B3E" w:rsidRDefault="00EA72A5" w:rsidP="00EA72A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Time 1: 0.91 for full and retest </w:t>
            </w:r>
          </w:p>
          <w:p w:rsidR="00EA72A5" w:rsidRPr="00816B3E" w:rsidRDefault="00EA72A5" w:rsidP="00EA72A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Time 2: 0.92 for retest sample </w:t>
            </w:r>
          </w:p>
          <w:p w:rsidR="001A3F8F" w:rsidRPr="00816B3E" w:rsidRDefault="001A3F8F" w:rsidP="00063A1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A72A5" w:rsidRPr="00816B3E" w:rsidRDefault="00EA72A5" w:rsidP="00EA72A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Completed 2nd </w:t>
            </w:r>
            <w:proofErr w:type="spellStart"/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aNDI</w:t>
            </w:r>
            <w:proofErr w:type="spellEnd"/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3 to 7 days</w:t>
            </w:r>
          </w:p>
          <w:p w:rsidR="001A3F8F" w:rsidRPr="00816B3E" w:rsidRDefault="00EA72A5" w:rsidP="00EA72A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ICCs ≥ 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76168C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0125" w:rsidRPr="00816B3E" w:rsidRDefault="00520125" w:rsidP="005F20BE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Time: N/A;</w:t>
            </w:r>
          </w:p>
          <w:p w:rsidR="001A3F8F" w:rsidRPr="00816B3E" w:rsidRDefault="00063A1D" w:rsidP="005F20BE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Reading level: 5.5 reading grade level</w:t>
            </w:r>
            <w:r w:rsidR="00520125"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;</w:t>
            </w:r>
          </w:p>
          <w:p w:rsidR="00520125" w:rsidRPr="00816B3E" w:rsidRDefault="00520125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Acceptability: N/A.</w:t>
            </w: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1A3F8F" w:rsidP="0094349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ARES</w:t>
            </w:r>
          </w:p>
          <w:p w:rsidR="000D1A64" w:rsidRPr="00816B3E" w:rsidRDefault="000D1A64" w:rsidP="0094349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Cancer Rehabilitation Evaluation Sys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43497" w:rsidRPr="00816B3E" w:rsidRDefault="00943497" w:rsidP="00943497">
            <w:pPr>
              <w:ind w:right="-108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93-132 items; </w:t>
            </w:r>
          </w:p>
          <w:p w:rsidR="001A3F8F" w:rsidRPr="00816B3E" w:rsidRDefault="00CC1D19" w:rsidP="0094349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31 subscales taken together in </w:t>
            </w:r>
            <w:r w:rsidR="00943497"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6 domains: physical, psychological, medical interaction, marital, sexual,  miscellane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ind w:right="-108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Literature.</w:t>
            </w:r>
          </w:p>
          <w:p w:rsidR="001A3F8F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Interviews with patients &amp; family. Expert review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55F6" w:rsidRPr="00816B3E" w:rsidRDefault="000555F6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Factor-analysis resulted in 5-factor solution.</w:t>
            </w:r>
          </w:p>
          <w:p w:rsidR="001A3F8F" w:rsidRPr="00816B3E" w:rsidRDefault="000555F6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C</w:t>
            </w:r>
            <w:r w:rsidR="00A16828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oncurrent validity</w:t>
            </w:r>
            <w:r w:rsidR="00A02DE9"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with SCL-90, KPS, DAS</w:t>
            </w:r>
            <w:r w:rsidR="00823162"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nd visual analogue scale QOL</w:t>
            </w:r>
            <w:r w:rsidR="00A02DE9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 Good agreement with interviewers.</w:t>
            </w:r>
          </w:p>
          <w:p w:rsidR="00A16828" w:rsidRPr="00816B3E" w:rsidRDefault="00A16828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Discriminant validity: able to distinguish patients with different disease stages.</w:t>
            </w:r>
          </w:p>
          <w:p w:rsidR="00531F79" w:rsidRPr="00816B3E" w:rsidRDefault="00531F79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A02DE9" w:rsidP="00A02DE9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Domains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816B3E">
              <w:rPr>
                <w:rFonts w:asciiTheme="minorHAnsi" w:hAnsiTheme="minorHAnsi"/>
                <w:sz w:val="20"/>
                <w:szCs w:val="20"/>
              </w:rPr>
              <w:sym w:font="Symbol" w:char="F061"/>
            </w:r>
            <w:r w:rsidR="004E7034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="004E7034">
              <w:rPr>
                <w:rFonts w:asciiTheme="minorHAnsi" w:hAnsiTheme="minorHAnsi"/>
                <w:sz w:val="20"/>
                <w:szCs w:val="20"/>
              </w:rPr>
              <w:t>ranged</w:t>
            </w:r>
            <w:proofErr w:type="spellEnd"/>
            <w:r w:rsidR="004E7034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="004E7034">
              <w:rPr>
                <w:rFonts w:asciiTheme="minorHAnsi" w:hAnsiTheme="minorHAnsi"/>
                <w:sz w:val="20"/>
                <w:szCs w:val="20"/>
              </w:rPr>
              <w:t>from</w:t>
            </w:r>
            <w:proofErr w:type="spellEnd"/>
            <w:r w:rsidR="004E7034">
              <w:rPr>
                <w:rFonts w:asciiTheme="minorHAnsi" w:hAnsiTheme="minorHAnsi"/>
                <w:sz w:val="20"/>
                <w:szCs w:val="20"/>
              </w:rPr>
              <w:t xml:space="preserve"> .87 </w:t>
            </w:r>
            <w:proofErr w:type="spellStart"/>
            <w:r w:rsidR="004E7034">
              <w:rPr>
                <w:rFonts w:asciiTheme="minorHAnsi" w:hAnsiTheme="minorHAnsi"/>
                <w:sz w:val="20"/>
                <w:szCs w:val="20"/>
              </w:rPr>
              <w:t>to</w:t>
            </w:r>
            <w:proofErr w:type="spellEnd"/>
            <w:r w:rsidR="004E7034">
              <w:rPr>
                <w:rFonts w:asciiTheme="minorHAnsi" w:hAnsiTheme="minorHAnsi"/>
                <w:sz w:val="20"/>
                <w:szCs w:val="20"/>
              </w:rPr>
              <w:t xml:space="preserve"> 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ubscales</w:t>
            </w:r>
            <w:r w:rsidR="004E703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and CARES-Total</w:t>
            </w: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:</w:t>
            </w:r>
            <w:r w:rsidR="004E7034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="00E315C0"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r</w:t>
            </w: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= .84 - .95 </w:t>
            </w:r>
          </w:p>
          <w:p w:rsidR="00A02DE9" w:rsidRPr="00816B3E" w:rsidRDefault="00A02DE9" w:rsidP="00A02DE9">
            <w:pPr>
              <w:ind w:right="-108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87% agreement n=71, </w:t>
            </w:r>
          </w:p>
          <w:p w:rsidR="001A3F8F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time=1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76168C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2CBA" w:rsidRPr="00816B3E" w:rsidRDefault="00712CBA" w:rsidP="00712CBA">
            <w:pPr>
              <w:ind w:right="-108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Time: </w:t>
            </w:r>
            <w:r w:rsidR="0076168C"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20 </w:t>
            </w: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min</w:t>
            </w:r>
            <w:r w:rsidR="0076168C"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(range10-45</w:t>
            </w:r>
            <w:r w:rsidR="00520125"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)</w:t>
            </w: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; </w:t>
            </w:r>
          </w:p>
          <w:p w:rsidR="00041C3D" w:rsidRPr="00816B3E" w:rsidRDefault="00041C3D" w:rsidP="00712CBA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Reading level: </w:t>
            </w:r>
          </w:p>
          <w:p w:rsidR="00041C3D" w:rsidRPr="00816B3E" w:rsidRDefault="00041C3D" w:rsidP="00712CBA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;</w:t>
            </w:r>
          </w:p>
          <w:p w:rsidR="001A3F8F" w:rsidRPr="00816B3E" w:rsidRDefault="00712CBA" w:rsidP="00712CB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Acceptability: most found it easy to use.</w:t>
            </w:r>
          </w:p>
        </w:tc>
      </w:tr>
      <w:tr w:rsidR="00816B3E" w:rsidRPr="00816B3E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ARES-SF</w:t>
            </w:r>
          </w:p>
          <w:p w:rsidR="000D1A64" w:rsidRPr="00816B3E" w:rsidRDefault="000D1A64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Cancer Rehabilitation Evaluation System-Short F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38-57 items; 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5 domains: physical, psychological, medical interaction, marital, sexual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Selected from the CARES by experts</w:t>
            </w:r>
            <w:r w:rsidR="00A16828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555F6" w:rsidRPr="00816B3E" w:rsidRDefault="000555F6" w:rsidP="000555F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Factor-analysis resulted in 5 factor solution.</w:t>
            </w:r>
          </w:p>
          <w:p w:rsidR="00A02DE9" w:rsidRPr="00816B3E" w:rsidRDefault="000555F6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oncurrent validity with </w:t>
            </w:r>
            <w:r w:rsidR="00A02DE9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CARES, FLIC, KPS, DAS.  Large sample size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Domains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816B3E">
              <w:rPr>
                <w:rFonts w:asciiTheme="minorHAnsi" w:hAnsiTheme="minorHAnsi"/>
                <w:sz w:val="20"/>
                <w:szCs w:val="20"/>
              </w:rPr>
              <w:sym w:font="Symbol" w:char="F061"/>
            </w:r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ranged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from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 .60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to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Dimensions:</w:t>
            </w:r>
          </w:p>
          <w:p w:rsidR="00A02DE9" w:rsidRPr="00816B3E" w:rsidRDefault="00A02DE9" w:rsidP="00A02DE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r=.69 - .92 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81%-86% agreement n=120, time=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Find physical, psychosocial change with time</w:t>
            </w:r>
            <w:r w:rsidR="00E315C0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orrelated with FLIC @ 1, 7, 14 mo</w:t>
            </w:r>
            <w:r w:rsidR="00712CBA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ths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post-diag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15C0" w:rsidRPr="00816B3E" w:rsidRDefault="00A02DE9" w:rsidP="00E315C0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Time</w:t>
            </w:r>
            <w:r w:rsidR="00712CBA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: on average 10min</w:t>
            </w:r>
            <w:r w:rsidR="00041C3D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</w:p>
          <w:p w:rsidR="00041C3D" w:rsidRPr="00816B3E" w:rsidRDefault="00041C3D" w:rsidP="00041C3D">
            <w:pPr>
              <w:ind w:right="-108"/>
              <w:rPr>
                <w:sz w:val="18"/>
                <w:lang w:val="en-US"/>
              </w:rPr>
            </w:pPr>
            <w:r w:rsidRPr="00816B3E">
              <w:rPr>
                <w:sz w:val="18"/>
                <w:lang w:val="en-US"/>
              </w:rPr>
              <w:t xml:space="preserve">Reading level: N/A; </w:t>
            </w:r>
          </w:p>
          <w:p w:rsidR="00041C3D" w:rsidRPr="00816B3E" w:rsidRDefault="00041C3D" w:rsidP="00041C3D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sz w:val="18"/>
                <w:lang w:val="en-US"/>
              </w:rPr>
              <w:t>Acceptability: N/A.</w:t>
            </w:r>
          </w:p>
          <w:p w:rsidR="00A02DE9" w:rsidRPr="00816B3E" w:rsidRDefault="00A02DE9" w:rsidP="00A02DE9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16B3E" w:rsidRPr="00816B3E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4071" w:rsidRPr="00816B3E" w:rsidRDefault="001A3F8F" w:rsidP="00E331F7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>CCM</w:t>
            </w:r>
          </w:p>
          <w:p w:rsidR="000D1A64" w:rsidRPr="00816B3E" w:rsidRDefault="000D1A64" w:rsidP="005609C2">
            <w:pPr>
              <w:widowControl w:val="0"/>
              <w:ind w:left="-18" w:right="-34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ancer care moni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579C8" w:rsidRPr="00816B3E" w:rsidRDefault="00E579C8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38 items; </w:t>
            </w:r>
          </w:p>
          <w:p w:rsidR="00F44071" w:rsidRPr="00816B3E" w:rsidRDefault="00E579C8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6 domains: general physical symptoms, treatment side effects, acute distress, despair, impaired ambulation, impaired performance (plus one global QOL-inde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iterature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hysician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J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udgements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view by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rofessionals</w:t>
            </w:r>
          </w:p>
          <w:p w:rsidR="00F44071" w:rsidRPr="00816B3E" w:rsidRDefault="00E579C8" w:rsidP="00E579C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>and</w:t>
            </w:r>
            <w:proofErr w:type="spellEnd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 xml:space="preserve"> </w:t>
            </w:r>
            <w:proofErr w:type="spellStart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>patients</w:t>
            </w:r>
            <w:proofErr w:type="spellEnd"/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F44071" w:rsidRPr="00816B3E" w:rsidRDefault="000555F6" w:rsidP="000555F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nvergent and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ivergent validity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hrough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mparison with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B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I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, 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F-36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, 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MSAS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, 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SI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, 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WLS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579C8" w:rsidRPr="00816B3E" w:rsidRDefault="00E315C0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Domains 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anged from</w:t>
            </w:r>
          </w:p>
          <w:p w:rsidR="00F44071" w:rsidRPr="00816B3E" w:rsidRDefault="00E315C0" w:rsidP="00E315C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Pr="00816B3E">
              <w:rPr>
                <w:rFonts w:asciiTheme="minorHAnsi" w:eastAsiaTheme="minorHAnsi" w:hAnsiTheme="minorHAnsi" w:cs="AdvTT50a2f13e.I+03"/>
                <w:sz w:val="20"/>
                <w:szCs w:val="20"/>
                <w:lang w:val="en-US"/>
              </w:rPr>
              <w:t>=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0.80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to </w:t>
            </w:r>
            <w:r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Pr="00816B3E">
              <w:rPr>
                <w:rFonts w:asciiTheme="minorHAnsi" w:eastAsiaTheme="minorHAnsi" w:hAnsiTheme="minorHAnsi" w:cs="AdvTT50a2f13e.I+03"/>
                <w:sz w:val="20"/>
                <w:szCs w:val="20"/>
                <w:lang w:val="en-US"/>
              </w:rPr>
              <w:t>=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0.89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ime: between 1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nd 7 days apart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(correlations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anged from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50a2f13e.I"/>
                <w:sz w:val="20"/>
                <w:szCs w:val="20"/>
                <w:lang w:val="en-US"/>
              </w:rPr>
              <w:t>r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=0.90 to 0.74)</w:t>
            </w:r>
          </w:p>
          <w:p w:rsidR="00F44071" w:rsidRPr="00816B3E" w:rsidRDefault="00E579C8" w:rsidP="00E315C0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ime: between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8 and 14 days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part (correlations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anged from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50a2f13e.I"/>
                <w:sz w:val="20"/>
                <w:szCs w:val="20"/>
                <w:lang w:val="en-US"/>
              </w:rPr>
              <w:t>r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=0.87 to 0.74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)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44071" w:rsidRPr="00816B3E" w:rsidRDefault="0076168C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ime: 20 min to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mplete paper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version, 12 min to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mplete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lectronic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version</w:t>
            </w:r>
            <w:r w:rsidR="00520125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;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ading level: 85%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,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mpleted high school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r greater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ducation</w:t>
            </w:r>
            <w:r w:rsidR="00520125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;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cceptability: patients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xpressed a strong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reference for the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lectronic form (versus</w:t>
            </w:r>
          </w:p>
          <w:p w:rsidR="00F44071" w:rsidRPr="00816B3E" w:rsidRDefault="00E315C0" w:rsidP="00E315C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he paper form).</w:t>
            </w:r>
          </w:p>
          <w:p w:rsidR="00531F79" w:rsidRPr="00816B3E" w:rsidRDefault="00531F79" w:rsidP="00E315C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1A3F8F" w:rsidP="005609C2">
            <w:pPr>
              <w:widowControl w:val="0"/>
              <w:ind w:left="-18" w:right="-34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HOICEs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assessment</w:t>
            </w:r>
          </w:p>
          <w:p w:rsidR="000D1A64" w:rsidRPr="00816B3E" w:rsidRDefault="000D1A64" w:rsidP="005609C2">
            <w:pPr>
              <w:widowControl w:val="0"/>
              <w:ind w:left="-18" w:right="-34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reating better health outcomes by improving communication about patients’ experiences assess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12CBA" w:rsidRPr="00816B3E" w:rsidRDefault="00712CBA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112 items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; 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6</w:t>
            </w:r>
            <w:r w:rsidR="00712CBA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omains:</w:t>
            </w:r>
            <w:r w:rsidR="00712CBA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ancer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pecific</w:t>
            </w:r>
            <w:r w:rsidR="00712CBA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ymptoms</w:t>
            </w:r>
            <w:r w:rsidR="00712CBA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f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unctional</w:t>
            </w:r>
            <w:r w:rsidR="00712CBA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roblems</w:t>
            </w:r>
            <w:r w:rsidR="00712CBA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p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hysical</w:t>
            </w:r>
            <w:r w:rsidR="00712CBA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p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ychosocial</w:t>
            </w:r>
            <w:r w:rsidR="00712CBA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e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motional</w:t>
            </w:r>
            <w:r w:rsidR="00712CBA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s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iritual</w:t>
            </w:r>
          </w:p>
          <w:p w:rsidR="00E579C8" w:rsidRPr="00816B3E" w:rsidRDefault="00712CBA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(p</w:t>
            </w:r>
            <w:r w:rsidR="00E579C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us 2 global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atings: health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and </w:t>
            </w:r>
            <w:r w:rsidR="0082316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QO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</w:t>
            </w:r>
            <w:r w:rsidR="00712CBA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)</w:t>
            </w:r>
          </w:p>
          <w:p w:rsidR="001A3F8F" w:rsidRPr="00816B3E" w:rsidRDefault="001A3F8F" w:rsidP="00E579C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iterature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view by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n expert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ocus group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pecialists in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ancer care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1A3F8F" w:rsidRPr="00816B3E" w:rsidRDefault="00E579C8" w:rsidP="00A16828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view by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>patients</w:t>
            </w:r>
            <w:proofErr w:type="spellEnd"/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76168C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“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ase of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Use</w:t>
            </w:r>
            <w:r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”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: </w:t>
            </w:r>
            <w:r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=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0.98</w:t>
            </w:r>
          </w:p>
          <w:p w:rsidR="001A3F8F" w:rsidRPr="00816B3E" w:rsidRDefault="00E579C8" w:rsidP="00E315C0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“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atisfaction</w:t>
            </w:r>
            <w:r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”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: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=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76168C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76168C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ime: 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median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9 min (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ang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=0.5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o 49 min); 25%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ercent of the sample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used </w:t>
            </w:r>
            <w:r w:rsidRPr="00816B3E">
              <w:rPr>
                <w:rFonts w:asciiTheme="minorHAnsi" w:eastAsia="AdvTT3713a231+22" w:hAnsiTheme="minorHAnsi" w:cs="AdvTT3713a231+22"/>
                <w:sz w:val="20"/>
                <w:szCs w:val="20"/>
                <w:lang w:val="en-US"/>
              </w:rPr>
              <w:t>≤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5 min</w:t>
            </w:r>
            <w:r w:rsidR="00041C3D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;</w:t>
            </w:r>
          </w:p>
          <w:p w:rsidR="00041C3D" w:rsidRPr="00816B3E" w:rsidRDefault="00041C3D" w:rsidP="00041C3D">
            <w:pPr>
              <w:ind w:right="-108"/>
              <w:rPr>
                <w:sz w:val="18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ading level:</w:t>
            </w:r>
            <w:r w:rsidRPr="00816B3E">
              <w:rPr>
                <w:sz w:val="18"/>
                <w:lang w:val="en-US"/>
              </w:rPr>
              <w:t xml:space="preserve"> N/A; 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cceptability: (a) ease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f use: 80% without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ssistance, 20% some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ssistance (weak,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isability,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nvenience).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Positive overall </w:t>
            </w:r>
            <w:r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‘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ase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f Use</w:t>
            </w:r>
            <w:r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 xml:space="preserve">’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lastRenderedPageBreak/>
              <w:t>score=5.06</w:t>
            </w:r>
          </w:p>
          <w:p w:rsidR="00E579C8" w:rsidRPr="00816B3E" w:rsidRDefault="00E579C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(range </w:t>
            </w:r>
            <w:r w:rsidRPr="00816B3E">
              <w:rPr>
                <w:rFonts w:asciiTheme="minorHAnsi" w:eastAsia="AdvTT3713a231+22" w:hAnsiTheme="minorHAnsi" w:cs="AdvTT3713a231+22"/>
                <w:sz w:val="20"/>
                <w:szCs w:val="20"/>
                <w:lang w:val="en-US"/>
              </w:rPr>
              <w:t>−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16 to +16) (b)</w:t>
            </w:r>
          </w:p>
          <w:p w:rsidR="001A3F8F" w:rsidRPr="00816B3E" w:rsidRDefault="00E579C8" w:rsidP="008033AC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atisfaction: scores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ositively skewed in</w:t>
            </w:r>
            <w:r w:rsidR="008033AC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both groups</w:t>
            </w:r>
            <w:r w:rsidR="008033AC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531F79" w:rsidRPr="00816B3E" w:rsidRDefault="00531F79" w:rsidP="008033AC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16828" w:rsidRPr="00816B3E" w:rsidRDefault="00A16828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>Concerns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heckli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16828" w:rsidRPr="00816B3E" w:rsidRDefault="00A1682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fined version:12items,</w:t>
            </w:r>
          </w:p>
          <w:p w:rsidR="00A16828" w:rsidRPr="00816B3E" w:rsidRDefault="00A1682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original source:53 items; </w:t>
            </w:r>
          </w:p>
          <w:p w:rsidR="00A16828" w:rsidRPr="00816B3E" w:rsidRDefault="00A16828" w:rsidP="00F7468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>domains</w:t>
            </w:r>
            <w:proofErr w:type="spellEnd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 xml:space="preserve">: </w:t>
            </w:r>
            <w:proofErr w:type="spellStart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>illness</w:t>
            </w:r>
            <w:proofErr w:type="spellEnd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 xml:space="preserve">, practical, </w:t>
            </w:r>
            <w:proofErr w:type="spellStart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</w:rPr>
              <w:t>psychologic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16828" w:rsidRPr="00816B3E" w:rsidRDefault="00A16828" w:rsidP="00E331F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iterature.</w:t>
            </w:r>
          </w:p>
          <w:p w:rsidR="00A16828" w:rsidRPr="00816B3E" w:rsidRDefault="00A16828" w:rsidP="00E331F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trospective study data.</w:t>
            </w:r>
          </w:p>
          <w:p w:rsidR="00A16828" w:rsidRPr="00816B3E" w:rsidRDefault="00A16828" w:rsidP="00E331F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ilot work.</w:t>
            </w:r>
          </w:p>
          <w:p w:rsidR="00A16828" w:rsidRPr="00816B3E" w:rsidRDefault="00A16828" w:rsidP="00A16828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view by patients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6828" w:rsidRPr="00816B3E" w:rsidRDefault="00A16828" w:rsidP="000555F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actor analysis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resulted in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3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actor solution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16828" w:rsidRPr="00816B3E" w:rsidRDefault="0076168C" w:rsidP="00E34B1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16828" w:rsidRPr="00816B3E" w:rsidRDefault="0076168C" w:rsidP="00E34B1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828" w:rsidRPr="00816B3E" w:rsidRDefault="0076168C" w:rsidP="00E34B1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828" w:rsidRPr="00816B3E" w:rsidRDefault="00A1682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ime: </w:t>
            </w:r>
            <w:r w:rsidR="00041C3D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  <w:r w:rsidR="00520125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</w:p>
          <w:p w:rsidR="00A16828" w:rsidRPr="00816B3E" w:rsidRDefault="00A16828" w:rsidP="00E579C8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ading level:</w:t>
            </w:r>
          </w:p>
          <w:p w:rsidR="00A16828" w:rsidRPr="00816B3E" w:rsidRDefault="00041C3D" w:rsidP="00041C3D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  <w:r w:rsidR="00520125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Acceptability: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.</w:t>
            </w:r>
          </w:p>
          <w:p w:rsidR="00531F79" w:rsidRPr="00816B3E" w:rsidRDefault="00531F79" w:rsidP="00041C3D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A00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NAT</w:t>
            </w:r>
          </w:p>
          <w:p w:rsidR="00D4043F" w:rsidRPr="00816B3E" w:rsidRDefault="00D4043F" w:rsidP="00D4043F">
            <w:pPr>
              <w:widowControl w:val="0"/>
              <w:ind w:left="-18" w:right="-34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Comprehensive  needs assessment tool in cancer </w:t>
            </w:r>
          </w:p>
          <w:p w:rsidR="00D4043F" w:rsidRPr="00816B3E" w:rsidRDefault="00D4043F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168C" w:rsidRPr="00816B3E" w:rsidRDefault="0076168C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59 items;</w:t>
            </w:r>
          </w:p>
          <w:p w:rsidR="001A00E9" w:rsidRPr="00816B3E" w:rsidRDefault="0076168C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8 domains: </w:t>
            </w:r>
            <w:proofErr w:type="spellStart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iInformation</w:t>
            </w:r>
            <w:proofErr w:type="spellEnd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psychological, health care staff, physical symptoms, hospital services, family/interpersonal, spiritual/religious, soci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6168C" w:rsidRPr="00816B3E" w:rsidRDefault="0076168C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view of existing tools.</w:t>
            </w:r>
          </w:p>
          <w:p w:rsidR="0076168C" w:rsidRPr="00816B3E" w:rsidRDefault="0076168C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atient interviews.</w:t>
            </w:r>
          </w:p>
          <w:p w:rsidR="0076168C" w:rsidRPr="00816B3E" w:rsidRDefault="0076168C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atients and health professionals identified relevant items</w:t>
            </w:r>
          </w:p>
          <w:p w:rsidR="0076168C" w:rsidRPr="00816B3E" w:rsidRDefault="0076168C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ilot testing with 15 patients.</w:t>
            </w:r>
          </w:p>
          <w:p w:rsidR="001A00E9" w:rsidRPr="00816B3E" w:rsidRDefault="001A00E9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xploratory factor analysis: 7 factor structure (64.2% variance).</w:t>
            </w:r>
          </w:p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nvergent validity: low to moderate Spearman r with EQ5D.</w:t>
            </w:r>
          </w:p>
          <w:p w:rsidR="001A00E9" w:rsidRPr="00816B3E" w:rsidRDefault="001A00E9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ll α &gt;0.70 total scale α =0.97; subscales: α =0.80 to 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AA1146" w:rsidP="00E34B16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AA1146" w:rsidP="00E34B16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0125" w:rsidRPr="00816B3E" w:rsidRDefault="00520125" w:rsidP="0052012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ime: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;</w:t>
            </w:r>
          </w:p>
          <w:p w:rsidR="00520125" w:rsidRPr="00816B3E" w:rsidRDefault="00520125" w:rsidP="0052012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ading level:</w:t>
            </w:r>
          </w:p>
          <w:p w:rsidR="001A00E9" w:rsidRPr="00816B3E" w:rsidRDefault="00520125" w:rsidP="0052012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;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Acceptability: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.</w:t>
            </w:r>
          </w:p>
        </w:tc>
      </w:tr>
      <w:tr w:rsidR="00816B3E" w:rsidRPr="00816B3E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A00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NQ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F</w:t>
            </w:r>
          </w:p>
          <w:p w:rsidR="00D4043F" w:rsidRPr="00816B3E" w:rsidRDefault="00D4043F" w:rsidP="005609C2">
            <w:pPr>
              <w:widowControl w:val="0"/>
              <w:ind w:left="-18" w:right="-34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Cancer Needs Questionnaire Short Form </w:t>
            </w:r>
          </w:p>
          <w:p w:rsidR="00D4043F" w:rsidRPr="00816B3E" w:rsidRDefault="00D4043F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32 items;</w:t>
            </w:r>
          </w:p>
          <w:p w:rsidR="001A00E9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5 domains: psychological, health information, physical and daily living, patient care and support, interpersonal communication.</w:t>
            </w:r>
          </w:p>
          <w:p w:rsidR="00816B3E" w:rsidRPr="00816B3E" w:rsidRDefault="00816B3E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  <w:p w:rsidR="00531F79" w:rsidRPr="00816B3E" w:rsidRDefault="00531F79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  <w:p w:rsidR="00531F79" w:rsidRPr="00816B3E" w:rsidRDefault="00531F79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rom original CNQ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actor analysis</w:t>
            </w:r>
            <w:r w:rsidR="001F40B9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resulted in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5 factors (68% of variance).</w:t>
            </w:r>
          </w:p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Good correlation with EORTC QLQC-30 and BDI.</w:t>
            </w:r>
          </w:p>
          <w:p w:rsidR="001A00E9" w:rsidRPr="00816B3E" w:rsidRDefault="001A00E9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omains ranged from α =0.77 to α =0.99.</w:t>
            </w:r>
          </w:p>
          <w:p w:rsidR="001A00E9" w:rsidRPr="00816B3E" w:rsidRDefault="001A00E9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AA1146" w:rsidP="00E34B16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AA1146" w:rsidP="00E34B16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ime: 20 min</w:t>
            </w:r>
            <w:r w:rsidR="00520125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;</w:t>
            </w:r>
          </w:p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ading level: 4th or 5th grade; 25% non-co</w:t>
            </w:r>
            <w:r w:rsidR="00520125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mpletion rate;</w:t>
            </w:r>
          </w:p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cceptability: N/A.</w:t>
            </w:r>
          </w:p>
          <w:p w:rsidR="001A00E9" w:rsidRPr="00816B3E" w:rsidRDefault="001A00E9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A00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>CPILS</w:t>
            </w:r>
          </w:p>
          <w:p w:rsidR="00D4043F" w:rsidRPr="00816B3E" w:rsidRDefault="00D4043F" w:rsidP="005609C2">
            <w:pPr>
              <w:widowControl w:val="0"/>
              <w:ind w:left="-18" w:right="-34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ancer Problems in</w:t>
            </w:r>
          </w:p>
          <w:p w:rsidR="00D4043F" w:rsidRPr="00816B3E" w:rsidRDefault="00D4043F" w:rsidP="005609C2">
            <w:pPr>
              <w:widowControl w:val="0"/>
              <w:ind w:left="-18" w:right="-34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Living 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A1146" w:rsidRPr="00816B3E" w:rsidRDefault="00AA1146" w:rsidP="00AA1146">
            <w:pPr>
              <w:widowControl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31 items;</w:t>
            </w:r>
          </w:p>
          <w:p w:rsidR="001A00E9" w:rsidRPr="00816B3E" w:rsidRDefault="00AA1146" w:rsidP="00AA1146">
            <w:pPr>
              <w:widowControl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4 domains: physical distress, emotional distress, employment/financial problems, fear of recurrence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1146" w:rsidRPr="00816B3E" w:rsidRDefault="00AA1146" w:rsidP="00AA1146">
            <w:pPr>
              <w:widowControl w:val="0"/>
              <w:ind w:left="-4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atient interviews.</w:t>
            </w:r>
          </w:p>
          <w:p w:rsidR="00AA1146" w:rsidRPr="00816B3E" w:rsidRDefault="00AA1146" w:rsidP="00AA1146">
            <w:pPr>
              <w:widowControl w:val="0"/>
              <w:ind w:left="-4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atient surveys.</w:t>
            </w:r>
          </w:p>
          <w:p w:rsidR="00AA1146" w:rsidRPr="00816B3E" w:rsidRDefault="00AA1146" w:rsidP="00AA1146">
            <w:pPr>
              <w:widowControl w:val="0"/>
              <w:ind w:left="-4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linical opinion.</w:t>
            </w:r>
          </w:p>
          <w:p w:rsidR="001A00E9" w:rsidRPr="00816B3E" w:rsidRDefault="001A00E9" w:rsidP="005F20BE">
            <w:pPr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A1146" w:rsidRPr="00816B3E" w:rsidRDefault="00AA1146" w:rsidP="00AA1146">
            <w:pPr>
              <w:widowControl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Exploratory Factor analysis </w:t>
            </w:r>
            <w:r w:rsidR="001F40B9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resulted in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4 factors</w:t>
            </w:r>
            <w:r w:rsidR="001F40B9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</w:p>
          <w:p w:rsidR="00AA1146" w:rsidRPr="00816B3E" w:rsidRDefault="00AA1146" w:rsidP="00AA1146">
            <w:pPr>
              <w:widowControl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nvergent validity:</w:t>
            </w:r>
          </w:p>
          <w:p w:rsidR="00AA1146" w:rsidRPr="00816B3E" w:rsidRDefault="00AA1146" w:rsidP="00AA1146">
            <w:pPr>
              <w:widowControl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Physical correlated with RSCL-M (r=.50) and SF-36 (r= -.31 to -.45) </w:t>
            </w:r>
          </w:p>
          <w:p w:rsidR="00AA1146" w:rsidRPr="00816B3E" w:rsidRDefault="00AA1146" w:rsidP="00AA1146">
            <w:pPr>
              <w:widowControl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motional correlated with POMS-SF (r=.27 to .38) and SF-36 (r= -.18 to -.31)</w:t>
            </w:r>
          </w:p>
          <w:p w:rsidR="001A00E9" w:rsidRPr="00816B3E" w:rsidRDefault="001A00E9" w:rsidP="005F20BE">
            <w:pPr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A1146" w:rsidRPr="00816B3E" w:rsidRDefault="00AA1146" w:rsidP="00AA1146">
            <w:pPr>
              <w:widowControl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All α &gt;0.70 </w:t>
            </w:r>
          </w:p>
          <w:p w:rsidR="00AA1146" w:rsidRPr="00816B3E" w:rsidRDefault="00AA1146" w:rsidP="00AA1146">
            <w:pPr>
              <w:widowControl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hysical α =0.84</w:t>
            </w:r>
          </w:p>
          <w:p w:rsidR="00AA1146" w:rsidRPr="00816B3E" w:rsidRDefault="00AA1146" w:rsidP="00AA1146">
            <w:pPr>
              <w:widowControl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motional α =0.87</w:t>
            </w:r>
          </w:p>
          <w:p w:rsidR="00AA1146" w:rsidRPr="00816B3E" w:rsidRDefault="00AA1146" w:rsidP="00AA1146">
            <w:pPr>
              <w:widowControl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inancial α =0.78</w:t>
            </w:r>
          </w:p>
          <w:p w:rsidR="001A00E9" w:rsidRPr="00816B3E" w:rsidRDefault="00AA1146" w:rsidP="00AA1146">
            <w:pPr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ear of recurrence α =0.84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AA1146" w:rsidP="00E34B16">
            <w:pPr>
              <w:jc w:val="center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AA1146" w:rsidP="00E34B16">
            <w:pPr>
              <w:jc w:val="center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ime: </w:t>
            </w:r>
            <w:r w:rsidR="00520125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N/A;</w:t>
            </w:r>
          </w:p>
          <w:p w:rsidR="00AA1146" w:rsidRPr="00816B3E" w:rsidRDefault="00AA1146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ading level:</w:t>
            </w:r>
          </w:p>
          <w:p w:rsidR="00AA1146" w:rsidRPr="00816B3E" w:rsidRDefault="00520125" w:rsidP="00AA114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N/A; </w:t>
            </w:r>
            <w:r w:rsidR="00AA114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cceptability: N/A.</w:t>
            </w:r>
          </w:p>
          <w:p w:rsidR="001A00E9" w:rsidRPr="00816B3E" w:rsidRDefault="001A00E9" w:rsidP="005F20BE">
            <w:pPr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PNS</w:t>
            </w:r>
          </w:p>
          <w:p w:rsidR="00D4043F" w:rsidRPr="00816B3E" w:rsidRDefault="00D4043F" w:rsidP="005609C2">
            <w:pPr>
              <w:widowControl w:val="0"/>
              <w:ind w:left="-18" w:right="-34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ancer Patient Need Surv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51 items; 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5 domains: coping, help, information, work, and cancer shock  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Interviews with nurses, patients, &amp; caregivers using</w:t>
            </w:r>
            <w:r w:rsidR="00A16828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Objective Content Test &amp; Q-sort method</w:t>
            </w:r>
            <w:r w:rsidR="00A16828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Overall</w:t>
            </w:r>
            <w:r w:rsidR="00E315C0"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E315C0"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=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0.91 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Importance</w:t>
            </w:r>
            <w:r w:rsidR="00E315C0" w:rsidRPr="00816B3E">
              <w:rPr>
                <w:rFonts w:asciiTheme="minorHAnsi" w:eastAsiaTheme="minorHAnsi" w:hAnsiTheme="minorHAnsi" w:cs="AdvTT50a2f13e.I+03"/>
                <w:sz w:val="20"/>
                <w:szCs w:val="20"/>
                <w:lang w:val="en-US"/>
              </w:rPr>
              <w:t xml:space="preserve"> </w:t>
            </w:r>
            <w:r w:rsidR="00E315C0"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: .83-.93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How well met</w:t>
            </w:r>
            <w:r w:rsidR="00E315C0" w:rsidRPr="00816B3E">
              <w:rPr>
                <w:rFonts w:asciiTheme="minorHAnsi" w:eastAsiaTheme="minorHAnsi" w:hAnsiTheme="minorHAnsi" w:cs="AdvTT50a2f13e.I+03"/>
                <w:sz w:val="20"/>
                <w:szCs w:val="20"/>
                <w:lang w:val="en-US"/>
              </w:rPr>
              <w:t xml:space="preserve"> </w:t>
            </w:r>
            <w:r w:rsidR="00E315C0"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: .79-.95</w:t>
            </w:r>
          </w:p>
          <w:p w:rsidR="00A02DE9" w:rsidRPr="00816B3E" w:rsidRDefault="00A02DE9" w:rsidP="00E315C0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Domain</w:t>
            </w:r>
            <w:r w:rsidR="00E315C0"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 ranged </w:t>
            </w:r>
            <w:r w:rsidR="00041C3D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from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hAnsiTheme="minorHAnsi"/>
                <w:sz w:val="20"/>
                <w:szCs w:val="20"/>
              </w:rPr>
              <w:sym w:font="Symbol" w:char="F061"/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= .88 to </w:t>
            </w:r>
            <w:r w:rsidR="00E315C0"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="00E315C0" w:rsidRPr="00816B3E">
              <w:rPr>
                <w:rFonts w:asciiTheme="minorHAnsi" w:eastAsiaTheme="minorHAnsi" w:hAnsiTheme="minorHAnsi" w:cs="AdvTT50a2f13e.I+03"/>
                <w:sz w:val="20"/>
                <w:szCs w:val="20"/>
                <w:lang w:val="en-US"/>
              </w:rPr>
              <w:t xml:space="preserve">=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Time: 2-45 min;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Reading level N/A; Acceptability: reported no problems when used. </w:t>
            </w:r>
          </w:p>
          <w:p w:rsidR="00531F79" w:rsidRPr="00816B3E" w:rsidRDefault="00531F7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PNQ</w:t>
            </w:r>
          </w:p>
          <w:p w:rsidR="00D4043F" w:rsidRPr="00816B3E" w:rsidRDefault="00D4043F" w:rsidP="005609C2">
            <w:pPr>
              <w:widowControl w:val="0"/>
              <w:ind w:left="-18" w:right="-34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ancer Patient Need Questionnai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71 items; </w:t>
            </w:r>
          </w:p>
          <w:p w:rsidR="00A02DE9" w:rsidRPr="00816B3E" w:rsidRDefault="00A02DE9" w:rsidP="00A02DE9">
            <w:pPr>
              <w:ind w:right="-108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5 domains: psychological needs, health info, ADLs, </w:t>
            </w:r>
          </w:p>
          <w:p w:rsidR="00A02DE9" w:rsidRPr="00816B3E" w:rsidRDefault="00A02DE9" w:rsidP="00A02DE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patient care/support, interpersonal communication</w:t>
            </w:r>
            <w:r w:rsidR="00531F79"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.</w:t>
            </w:r>
          </w:p>
          <w:p w:rsidR="00531F79" w:rsidRPr="00816B3E" w:rsidRDefault="00531F7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Literature. Interviews. 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Expert review.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Pilot test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iscriminant validity: able to distinguish patients with different disease stages.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Domains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816B3E">
              <w:rPr>
                <w:rFonts w:asciiTheme="minorHAnsi" w:hAnsiTheme="minorHAnsi"/>
                <w:sz w:val="20"/>
                <w:szCs w:val="20"/>
              </w:rPr>
              <w:sym w:font="Symbol" w:char="F061"/>
            </w:r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ranged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from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.78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to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Intercorrelation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ll significant kappa &gt; .4 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=124, 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 xml:space="preserve">time=10-14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days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1F40B9" w:rsidP="00A02DE9">
            <w:pPr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520125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Time: 20 min;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Reading level: 4</w:t>
            </w:r>
            <w:r w:rsidRPr="00816B3E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or 5</w:t>
            </w:r>
            <w:r w:rsidRPr="00816B3E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grade; Acceptability: 25% non-completion rate. </w:t>
            </w: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1A00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istress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anagement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t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683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36 items; 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5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omains: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p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actical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f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mily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e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motional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s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iritual/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ligious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ph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ysical</w:t>
            </w:r>
          </w:p>
          <w:p w:rsidR="00CC64CB" w:rsidRPr="00816B3E" w:rsidRDefault="00F74683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(p</w:t>
            </w:r>
            <w:r w:rsidR="00CC64CB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us 1 general</w:t>
            </w:r>
          </w:p>
          <w:p w:rsidR="001A3F8F" w:rsidRPr="00816B3E" w:rsidRDefault="00CC64CB" w:rsidP="00CC64CB">
            <w:pPr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istress item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)</w:t>
            </w:r>
            <w:r w:rsidR="00531F79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531F79" w:rsidRPr="00816B3E" w:rsidRDefault="00531F79" w:rsidP="00CC64CB">
            <w:pPr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  <w:p w:rsidR="00531F79" w:rsidRPr="00816B3E" w:rsidRDefault="00531F79" w:rsidP="00CC64CB">
            <w:pPr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  <w:p w:rsidR="00531F79" w:rsidRPr="00816B3E" w:rsidRDefault="00531F79" w:rsidP="00CC64CB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iterature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1A3F8F" w:rsidRPr="00816B3E" w:rsidRDefault="00CC64CB" w:rsidP="00041C3D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xpert</w:t>
            </w:r>
            <w:r w:rsidR="00041C3D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view</w:t>
            </w:r>
            <w:r w:rsidR="00041C3D"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 xml:space="preserve">-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NCCN panel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F8F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ime: </w:t>
            </w:r>
            <w:r w:rsidR="00041C3D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  <w:r w:rsidR="00520125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ading level:</w:t>
            </w:r>
            <w:r w:rsidR="005609C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="00041C3D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  <w:r w:rsidR="00520125"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;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Acceptability: </w:t>
            </w:r>
            <w:r w:rsidR="00041C3D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  <w:r w:rsidR="00AA1146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  <w:p w:rsidR="001A3F8F" w:rsidRPr="00816B3E" w:rsidRDefault="001A3F8F" w:rsidP="00CC64CB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16B3E" w:rsidRPr="00816B3E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>INM</w:t>
            </w:r>
          </w:p>
          <w:p w:rsidR="00D4043F" w:rsidRPr="00816B3E" w:rsidRDefault="00D4043F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Information Needs Mea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F74683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 xml:space="preserve">9 information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Literature.</w:t>
            </w:r>
          </w:p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Based on works by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Derdiarian</w:t>
            </w:r>
            <w:proofErr w:type="spellEnd"/>
            <w:r w:rsidR="00A16828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 xml:space="preserve">Expert review. </w:t>
            </w:r>
          </w:p>
          <w:p w:rsidR="00531F79" w:rsidRPr="00816B3E" w:rsidRDefault="00531F79" w:rsidP="00E331F7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F40B9" w:rsidP="00E34B16">
            <w:pPr>
              <w:ind w:right="-108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Kendall zeta: .95-.99. </w:t>
            </w:r>
          </w:p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Kendall coefficient of agreement: .20-.35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0125" w:rsidRPr="00816B3E" w:rsidRDefault="001C4AF9" w:rsidP="00E331F7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ime: N/A; </w:t>
            </w:r>
          </w:p>
          <w:p w:rsidR="001C4AF9" w:rsidRPr="00816B3E" w:rsidRDefault="001C4AF9" w:rsidP="00E331F7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Reading level: N/A; </w:t>
            </w:r>
          </w:p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Acceptability: N/A.</w:t>
            </w:r>
          </w:p>
        </w:tc>
      </w:tr>
      <w:tr w:rsidR="00816B3E" w:rsidRPr="00816B3E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EQ</w:t>
            </w:r>
          </w:p>
          <w:p w:rsidR="00D4043F" w:rsidRPr="00816B3E" w:rsidRDefault="00D4043F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eed Evaluation Questionnai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683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23 items; 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4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omains: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in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ormation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garding</w:t>
            </w:r>
          </w:p>
          <w:p w:rsidR="00CC64CB" w:rsidRPr="00816B3E" w:rsidRDefault="00CC64CB" w:rsidP="00F74683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iagnosis/prognosis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,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xamination/treatment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c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mmunication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r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lational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(p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us 12</w:t>
            </w:r>
          </w:p>
          <w:p w:rsidR="00A02DE9" w:rsidRPr="00816B3E" w:rsidRDefault="00CC64CB" w:rsidP="00CC64CB">
            <w:pPr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dditional items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)</w:t>
            </w:r>
          </w:p>
          <w:p w:rsidR="00531F79" w:rsidRPr="00816B3E" w:rsidRDefault="00531F79" w:rsidP="00CC64CB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Interviews.</w:t>
            </w:r>
          </w:p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Pilot tests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actor analysis on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he 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ale only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partially 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nfirms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he hypothesized</w:t>
            </w:r>
          </w:p>
          <w:p w:rsidR="00A02DE9" w:rsidRPr="00816B3E" w:rsidRDefault="00CC64CB" w:rsidP="000555F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tructure. Later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tudy demonstrated good fit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Domains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: </w:t>
            </w:r>
            <w:r w:rsidRPr="00816B3E">
              <w:rPr>
                <w:rFonts w:asciiTheme="minorHAnsi" w:hAnsiTheme="minorHAnsi"/>
                <w:sz w:val="20"/>
                <w:szCs w:val="20"/>
              </w:rPr>
              <w:sym w:font="Symbol" w:char="F061"/>
            </w:r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ranged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from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.69-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ohen’s kappa ranged from .54-.94 </w:t>
            </w:r>
          </w:p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Time=1week</w:t>
            </w:r>
          </w:p>
          <w:p w:rsidR="00CC64CB" w:rsidRPr="00816B3E" w:rsidRDefault="00CC64CB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CC64CB" w:rsidRPr="00816B3E" w:rsidRDefault="00CC64CB" w:rsidP="00CC64CB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331F7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Time: 5 min; Reading level</w:t>
            </w:r>
            <w:r w:rsidR="005609C2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: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/A;</w:t>
            </w:r>
          </w:p>
          <w:p w:rsidR="00A02DE9" w:rsidRPr="00816B3E" w:rsidRDefault="00A02DE9" w:rsidP="00E331F7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cceptability: 63% of patients OK; 24% in-complete; </w:t>
            </w:r>
          </w:p>
          <w:p w:rsidR="00A02DE9" w:rsidRPr="00816B3E" w:rsidRDefault="00A02DE9" w:rsidP="00E331F7">
            <w:pPr>
              <w:ind w:right="-108"/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 xml:space="preserve">3% missing data. </w:t>
            </w: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A00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CPC</w:t>
            </w:r>
          </w:p>
          <w:p w:rsidR="00E41221" w:rsidRPr="00816B3E" w:rsidRDefault="00E41221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Oncology Clinic Patient Checklist</w:t>
            </w:r>
          </w:p>
          <w:p w:rsidR="00D4043F" w:rsidRPr="00816B3E" w:rsidRDefault="00D4043F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683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86 Items; 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15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omains: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i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nformation</w:t>
            </w:r>
            <w:proofErr w:type="spellEnd"/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f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tigue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p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in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n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utrition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s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eech and</w:t>
            </w:r>
          </w:p>
          <w:p w:rsidR="00CC64CB" w:rsidRPr="00816B3E" w:rsidRDefault="00F74683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</w:t>
            </w:r>
            <w:r w:rsidR="00CC64CB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nguage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r</w:t>
            </w:r>
            <w:r w:rsidR="00CC64CB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spiration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b</w:t>
            </w:r>
            <w:r w:rsidR="00CC64CB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wel and</w:t>
            </w:r>
          </w:p>
          <w:p w:rsidR="00CC64CB" w:rsidRPr="00816B3E" w:rsidRDefault="00F74683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b</w:t>
            </w:r>
            <w:r w:rsidR="00CC64CB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adder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t</w:t>
            </w:r>
            <w:r w:rsidR="00CC64CB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ansportation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m</w:t>
            </w:r>
            <w:r w:rsidR="00CC64CB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bility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s</w:t>
            </w:r>
            <w:r w:rsidR="00CC64CB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lf and home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are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v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cational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nd educational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i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nterests and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ctivities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f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mily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i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nterpersonal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lationships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,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motional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(p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us 3 open</w:t>
            </w:r>
            <w:r w:rsidR="005609C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nded</w:t>
            </w:r>
          </w:p>
          <w:p w:rsidR="001A00E9" w:rsidRPr="00816B3E" w:rsidRDefault="00CC64CB" w:rsidP="00CC64CB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questions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ata from</w:t>
            </w:r>
            <w:r w:rsidR="00041C3D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revious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search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Based on</w:t>
            </w:r>
            <w:r w:rsidR="00041C3D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items from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ther tool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1A00E9" w:rsidRPr="00816B3E" w:rsidRDefault="001A00E9" w:rsidP="00CC64CB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ime: </w:t>
            </w:r>
            <w:r w:rsidR="00C8205E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  <w:r w:rsidR="005609C2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Reading level: </w:t>
            </w:r>
            <w:r w:rsidR="005609C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N</w:t>
            </w:r>
            <w:r w:rsidR="00C8205E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/A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cceptability: Checklist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was accepted for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ractical use</w:t>
            </w:r>
            <w:r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—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rocess</w:t>
            </w:r>
            <w:r w:rsidR="00531F79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valuation by staff</w:t>
            </w:r>
            <w:r w:rsidR="00531F79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(100% response rate)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nd patients 78%)</w:t>
            </w:r>
          </w:p>
          <w:p w:rsidR="00CC64CB" w:rsidRPr="00816B3E" w:rsidRDefault="00CC64CB" w:rsidP="00CC64CB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(after 4 months);</w:t>
            </w:r>
          </w:p>
          <w:p w:rsidR="001A00E9" w:rsidRPr="00816B3E" w:rsidRDefault="00CC64CB" w:rsidP="00531F7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ositive response from</w:t>
            </w:r>
            <w:r w:rsidR="00531F79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nursing staff.</w:t>
            </w:r>
            <w:r w:rsidR="00531F79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Usefulness, 82% (pilot</w:t>
            </w:r>
            <w:r w:rsidR="00531F79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work, </w:t>
            </w:r>
            <w:r w:rsidRPr="00816B3E">
              <w:rPr>
                <w:rFonts w:asciiTheme="minorHAnsi" w:eastAsiaTheme="minorHAnsi" w:hAnsiTheme="minorHAnsi" w:cs="AdvTT50a2f13e.I"/>
                <w:sz w:val="20"/>
                <w:szCs w:val="20"/>
                <w:lang w:val="en-US"/>
              </w:rPr>
              <w:t>n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=11 </w:t>
            </w:r>
            <w:r w:rsidR="00C8205E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atients)</w:t>
            </w:r>
          </w:p>
          <w:p w:rsidR="00531F79" w:rsidRPr="00816B3E" w:rsidRDefault="00531F79" w:rsidP="00531F7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  <w:p w:rsidR="00531F79" w:rsidRPr="00816B3E" w:rsidRDefault="00531F79" w:rsidP="00531F7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  <w:p w:rsidR="00531F79" w:rsidRPr="00816B3E" w:rsidRDefault="00531F79" w:rsidP="00531F79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>PINQ</w:t>
            </w:r>
          </w:p>
          <w:p w:rsidR="00D4043F" w:rsidRPr="00816B3E" w:rsidRDefault="00D4043F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Patient Information Need Questionnai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A02DE9">
            <w:pPr>
              <w:rPr>
                <w:rFonts w:asciiTheme="minorHAnsi" w:eastAsia="Times New Roman" w:hAnsiTheme="minorHAnsi"/>
                <w:sz w:val="20"/>
                <w:szCs w:val="20"/>
                <w:highlight w:val="yellow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17 items; </w:t>
            </w:r>
          </w:p>
          <w:p w:rsidR="001C4AF9" w:rsidRPr="00816B3E" w:rsidRDefault="001C4AF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2 domains: disease-oriented and information about access to help &amp; solu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Literature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Interviews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Correlated with RSC, State-Anxiety Inventory &amp; MMPI D-scal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Domains</w:t>
            </w:r>
            <w:r w:rsidR="00E315C0"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ranged from </w:t>
            </w:r>
            <w:r w:rsidR="00E315C0"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=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88</w:t>
            </w:r>
            <w:r w:rsidR="00E315C0"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="00E315C0"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="00E315C0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=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.92; </w:t>
            </w:r>
          </w:p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Inter-item correlation &gt;0.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Detected the changing needs of patients at three time points before and after first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ime: N/A; </w:t>
            </w:r>
            <w:r w:rsidR="00816B3E"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Reading level:N/A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Acceptability: reasons to refuse: not wanting to be reminded of their illness, feeling too old, etc.</w:t>
            </w:r>
          </w:p>
          <w:p w:rsidR="00531F79" w:rsidRPr="00816B3E" w:rsidRDefault="00531F7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A00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NAS</w:t>
            </w:r>
          </w:p>
          <w:p w:rsidR="00D4043F" w:rsidRPr="00816B3E" w:rsidRDefault="00D4043F" w:rsidP="00D4043F">
            <w:pPr>
              <w:widowControl w:val="0"/>
              <w:ind w:left="-18" w:right="-34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Psychosocial needs assessment survey </w:t>
            </w:r>
          </w:p>
          <w:p w:rsidR="00D4043F" w:rsidRPr="00816B3E" w:rsidRDefault="00D4043F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40B9" w:rsidRPr="00816B3E" w:rsidRDefault="001F40B9" w:rsidP="001F40B9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34 items; </w:t>
            </w:r>
          </w:p>
          <w:p w:rsidR="001A00E9" w:rsidRPr="00816B3E" w:rsidRDefault="001F40B9" w:rsidP="001F40B9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4 domains: informational, practical, supportive, spiritu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40B9" w:rsidRPr="00816B3E" w:rsidRDefault="001F40B9" w:rsidP="001F40B9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Literature review.</w:t>
            </w:r>
          </w:p>
          <w:p w:rsidR="001A00E9" w:rsidRPr="00816B3E" w:rsidRDefault="001F40B9" w:rsidP="001F40B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linical opinion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F40B9" w:rsidP="00E34B1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F40B9" w:rsidRPr="00816B3E" w:rsidRDefault="001F40B9" w:rsidP="001F40B9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No data on construct validity.</w:t>
            </w:r>
          </w:p>
          <w:p w:rsidR="001F40B9" w:rsidRPr="00816B3E" w:rsidRDefault="001F40B9" w:rsidP="001F40B9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proofErr w:type="spellStart"/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Kuder</w:t>
            </w:r>
            <w:proofErr w:type="spellEnd"/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-Richardson 20 statistic: Information: 0.90, Practical: 0.86, Supportive: 0.83, Spiritual: 0.90.</w:t>
            </w:r>
          </w:p>
          <w:p w:rsidR="001F40B9" w:rsidRPr="00816B3E" w:rsidRDefault="001F40B9" w:rsidP="001F40B9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Subscale correlations: </w:t>
            </w:r>
          </w:p>
          <w:p w:rsidR="001A00E9" w:rsidRPr="00816B3E" w:rsidRDefault="001F40B9" w:rsidP="001F40B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r=.57 to .82</w:t>
            </w:r>
          </w:p>
          <w:p w:rsidR="00531F79" w:rsidRPr="00816B3E" w:rsidRDefault="00531F79" w:rsidP="001F40B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F40B9" w:rsidP="00E34B1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F40B9" w:rsidP="00E34B1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609C2" w:rsidRPr="00816B3E" w:rsidRDefault="005609C2" w:rsidP="005609C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ime: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;</w:t>
            </w:r>
          </w:p>
          <w:p w:rsidR="005609C2" w:rsidRPr="00816B3E" w:rsidRDefault="005609C2" w:rsidP="005609C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Reading level: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/A;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Acceptability: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.</w:t>
            </w:r>
          </w:p>
          <w:p w:rsidR="001A00E9" w:rsidRPr="00816B3E" w:rsidRDefault="001A00E9" w:rsidP="00E34B1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</w:tc>
      </w:tr>
      <w:tr w:rsidR="00816B3E" w:rsidRPr="00816B3E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NAT</w:t>
            </w:r>
          </w:p>
          <w:p w:rsidR="00D4043F" w:rsidRPr="00816B3E" w:rsidRDefault="00D4043F" w:rsidP="00D4043F">
            <w:pPr>
              <w:widowControl w:val="0"/>
              <w:ind w:left="-18" w:right="-34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Patient Needs Assessment Tool </w:t>
            </w:r>
          </w:p>
          <w:p w:rsidR="00D4043F" w:rsidRPr="00816B3E" w:rsidRDefault="00D4043F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943497">
            <w:pPr>
              <w:pStyle w:val="Plattetekstinspringen"/>
              <w:ind w:left="0"/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 xml:space="preserve">16 items; </w:t>
            </w:r>
          </w:p>
          <w:p w:rsidR="00A02DE9" w:rsidRPr="00816B3E" w:rsidRDefault="00A02DE9" w:rsidP="00943497">
            <w:pPr>
              <w:pStyle w:val="Plattetekstinspringen"/>
              <w:ind w:left="0"/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 xml:space="preserve">3 domains: physical, psychological, and social </w:t>
            </w:r>
          </w:p>
          <w:p w:rsidR="00A02DE9" w:rsidRPr="00816B3E" w:rsidRDefault="00A02DE9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Literature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>.</w:t>
            </w:r>
          </w:p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Clinical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experience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331F7">
            <w:pPr>
              <w:pStyle w:val="Plattetekstinspringen"/>
              <w:ind w:left="0" w:right="-108"/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Physical domain  correlates with KPS; Psychological  with GAIS, BSI MPAS, BDI Social with ISE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0555F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omains ranged from </w:t>
            </w:r>
            <w:r w:rsidR="000555F6"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=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85</w:t>
            </w:r>
            <w:r w:rsidR="000555F6"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="000555F6"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= 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Interrater reliability: Friedman: .87, .76, .73; </w:t>
            </w:r>
          </w:p>
          <w:p w:rsidR="00A02DE9" w:rsidRPr="00816B3E" w:rsidRDefault="00A02DE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pearman rank order:  .59- .98 </w:t>
            </w:r>
          </w:p>
          <w:p w:rsidR="00531F79" w:rsidRPr="00816B3E" w:rsidRDefault="00531F7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E34B16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331F7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Time: 20-30 min.;</w:t>
            </w:r>
          </w:p>
          <w:p w:rsidR="005609C2" w:rsidRPr="00816B3E" w:rsidRDefault="005609C2" w:rsidP="00E331F7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Reading level: N/A;</w:t>
            </w:r>
          </w:p>
          <w:p w:rsidR="00A02DE9" w:rsidRPr="00816B3E" w:rsidRDefault="005609C2" w:rsidP="00E331F7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Acceptability</w:t>
            </w:r>
            <w:r w:rsidR="00A02DE9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: N/A.</w:t>
            </w: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NI</w:t>
            </w:r>
          </w:p>
          <w:p w:rsidR="00E41221" w:rsidRPr="00816B3E" w:rsidRDefault="00E41221" w:rsidP="00E41221">
            <w:pPr>
              <w:widowControl w:val="0"/>
              <w:ind w:left="-18" w:right="-34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Psychosocial Needs Inventory </w:t>
            </w:r>
          </w:p>
          <w:p w:rsidR="00E41221" w:rsidRPr="00816B3E" w:rsidRDefault="00E41221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683" w:rsidRPr="00816B3E" w:rsidRDefault="001C4AF9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48 items; </w:t>
            </w:r>
          </w:p>
          <w:p w:rsidR="001C4AF9" w:rsidRPr="00816B3E" w:rsidRDefault="001C4AF9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7 domains: related to health professionals, information needs, related to support networks, identify needs, emotional and spiritual, practical and childcare nee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Literature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. </w:t>
            </w:r>
          </w:p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Interviews.</w:t>
            </w:r>
          </w:p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 xml:space="preserve">Focus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group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.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Discriminant validity: detected the differences among needs at four critical movements of cancer trajectory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sym w:font="Symbol" w:char="F061"/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&gt; .7</w:t>
            </w:r>
            <w:r w:rsidR="000555F6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for each of the first six domain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C4AF9" w:rsidRPr="00816B3E" w:rsidRDefault="001C4AF9" w:rsidP="00531F7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Time: N/A; Read</w:t>
            </w:r>
            <w:r w:rsidR="00C8205E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ing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level: N/A; </w:t>
            </w:r>
            <w:r w:rsidR="00816B3E">
              <w:rPr>
                <w:rFonts w:asciiTheme="minorHAnsi" w:hAnsiTheme="minorHAnsi"/>
                <w:sz w:val="20"/>
                <w:szCs w:val="20"/>
                <w:lang w:val="en-US"/>
              </w:rPr>
              <w:t>A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cceptability: 59% non-</w:t>
            </w:r>
            <w:r w:rsidR="00531F79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r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esponse rate and the characteristic of the non-respondents was examined.  </w:t>
            </w: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5F20BE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>Problem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heckli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683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16 items; </w:t>
            </w:r>
          </w:p>
          <w:p w:rsidR="001A00E9" w:rsidRPr="00816B3E" w:rsidRDefault="00EA5812" w:rsidP="00F74683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4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omains: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d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ily living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r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lationships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e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nomics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e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motions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(p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us 2 other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iterature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udit data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1A00E9" w:rsidRPr="00816B3E" w:rsidRDefault="00EA5812" w:rsidP="00A16828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esearch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study </w:t>
            </w:r>
            <w:r w:rsidRPr="00816B3E">
              <w:rPr>
                <w:rFonts w:asciiTheme="minorHAnsi" w:eastAsiaTheme="minorHAnsi" w:hAnsiTheme="minorHAnsi" w:cs="AdvTT3713a231"/>
                <w:sz w:val="16"/>
                <w:szCs w:val="16"/>
                <w:lang w:val="en-US"/>
              </w:rPr>
              <w:t>(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n=505)</w:t>
            </w:r>
            <w:r w:rsidR="00A16828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actor analysis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ndorsed the 4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-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actor structure</w:t>
            </w:r>
          </w:p>
          <w:p w:rsidR="001A00E9" w:rsidRPr="00816B3E" w:rsidRDefault="00EA5812" w:rsidP="000555F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(accounting for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64% of variance)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with the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mponents on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conomics and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motions being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particularl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y credib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A5812" w:rsidRPr="00816B3E" w:rsidRDefault="000555F6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Domains </w:t>
            </w:r>
            <w:r w:rsidR="00EA581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ranged from</w:t>
            </w:r>
          </w:p>
          <w:p w:rsidR="001A00E9" w:rsidRPr="00816B3E" w:rsidRDefault="00EA5812" w:rsidP="000555F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=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0.70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to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0.82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ime: </w:t>
            </w:r>
            <w:r w:rsidR="00C8205E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  <w:r w:rsidR="005609C2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Reading level: </w:t>
            </w:r>
            <w:r w:rsidR="00C8205E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  <w:r w:rsidR="005609C2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</w:p>
          <w:p w:rsidR="001A00E9" w:rsidRPr="00816B3E" w:rsidRDefault="00EA5812" w:rsidP="00C8205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cceptability: patients</w:t>
            </w:r>
            <w:r w:rsidR="00C8205E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found it quick and </w:t>
            </w:r>
            <w:r w:rsidR="00C8205E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sy</w:t>
            </w:r>
            <w:r w:rsidR="00C8205E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o </w:t>
            </w:r>
            <w:r w:rsidR="00C8205E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mplete</w:t>
            </w:r>
            <w:r w:rsidR="00C8205E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531F79" w:rsidRPr="00816B3E" w:rsidRDefault="00531F79" w:rsidP="00C8205E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E579C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CNS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  <w:p w:rsidR="00E41221" w:rsidRPr="00816B3E" w:rsidRDefault="00E41221" w:rsidP="00E579C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Supportive Care Needs Surv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61 items; </w:t>
            </w:r>
          </w:p>
          <w:p w:rsidR="00A02DE9" w:rsidRPr="00816B3E" w:rsidRDefault="00A02DE9" w:rsidP="00A02DE9">
            <w:pPr>
              <w:ind w:right="-108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5 domains: 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psychological needs, health information, physical/daily living needs, patient care &amp; support, and sexu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Based on CPNQ. </w:t>
            </w:r>
            <w:r w:rsidR="00DB2605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Expert review.</w:t>
            </w:r>
          </w:p>
          <w:p w:rsidR="00A02DE9" w:rsidRPr="00816B3E" w:rsidRDefault="00A02DE9" w:rsidP="00A02DE9">
            <w:pPr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Pilot test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0555F6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Domain</w:t>
            </w:r>
            <w:r w:rsidR="000555F6" w:rsidRPr="00816B3E">
              <w:rPr>
                <w:rFonts w:asciiTheme="minorHAnsi" w:hAnsiTheme="minorHAnsi"/>
                <w:sz w:val="20"/>
                <w:szCs w:val="20"/>
              </w:rPr>
              <w:t>s</w:t>
            </w:r>
            <w:proofErr w:type="spellEnd"/>
            <w:r w:rsidR="000555F6"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ranged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from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0555F6" w:rsidRPr="00816B3E">
              <w:rPr>
                <w:rFonts w:asciiTheme="minorHAnsi" w:hAnsiTheme="minorHAnsi"/>
                <w:sz w:val="20"/>
                <w:szCs w:val="20"/>
              </w:rPr>
              <w:sym w:font="Symbol" w:char="F061"/>
            </w:r>
            <w:r w:rsidR="000555F6" w:rsidRPr="00816B3E">
              <w:rPr>
                <w:rFonts w:asciiTheme="minorHAnsi" w:hAnsiTheme="minorHAnsi"/>
                <w:sz w:val="20"/>
                <w:szCs w:val="20"/>
              </w:rPr>
              <w:t xml:space="preserve">= </w:t>
            </w:r>
            <w:r w:rsidRPr="00816B3E">
              <w:rPr>
                <w:rFonts w:asciiTheme="minorHAnsi" w:hAnsiTheme="minorHAnsi"/>
                <w:sz w:val="20"/>
                <w:szCs w:val="20"/>
              </w:rPr>
              <w:t xml:space="preserve">.87 </w:t>
            </w:r>
            <w:proofErr w:type="spellStart"/>
            <w:r w:rsidRPr="00816B3E">
              <w:rPr>
                <w:rFonts w:asciiTheme="minorHAnsi" w:hAnsiTheme="minorHAnsi"/>
                <w:sz w:val="20"/>
                <w:szCs w:val="20"/>
              </w:rPr>
              <w:t>to</w:t>
            </w:r>
            <w:proofErr w:type="spellEnd"/>
            <w:r w:rsidRPr="00816B3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0555F6" w:rsidRPr="00816B3E">
              <w:rPr>
                <w:rFonts w:asciiTheme="minorHAnsi" w:hAnsiTheme="minorHAnsi"/>
                <w:sz w:val="20"/>
                <w:szCs w:val="20"/>
              </w:rPr>
              <w:sym w:font="Symbol" w:char="F061"/>
            </w:r>
            <w:r w:rsidR="000555F6" w:rsidRPr="00816B3E">
              <w:rPr>
                <w:rFonts w:asciiTheme="minorHAnsi" w:hAnsiTheme="minorHAnsi"/>
                <w:sz w:val="20"/>
                <w:szCs w:val="20"/>
              </w:rPr>
              <w:t xml:space="preserve">= </w:t>
            </w:r>
            <w:r w:rsidRPr="00816B3E">
              <w:rPr>
                <w:rFonts w:asciiTheme="minorHAnsi" w:hAnsiTheme="minorHAnsi"/>
                <w:sz w:val="20"/>
                <w:szCs w:val="20"/>
              </w:rPr>
              <w:t>.97</w:t>
            </w:r>
            <w:r w:rsidR="000555F6" w:rsidRPr="00816B3E">
              <w:rPr>
                <w:rFonts w:asciiTheme="minorHAnsi" w:hAnsiTheme="minorHAnsi"/>
                <w:sz w:val="20"/>
                <w:szCs w:val="20"/>
              </w:rPr>
              <w:t>.</w:t>
            </w:r>
            <w:r w:rsidRPr="00816B3E">
              <w:rPr>
                <w:rFonts w:asciiTheme="minorHAnsi" w:hAnsiTheme="minorHAnsi"/>
                <w:sz w:val="20"/>
                <w:szCs w:val="20"/>
              </w:rPr>
              <w:br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1F40B9" w:rsidP="00E34B1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6B3E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2DE9" w:rsidRPr="00816B3E" w:rsidRDefault="00A02DE9" w:rsidP="00A02DE9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ime: 20 min; </w:t>
            </w:r>
          </w:p>
          <w:p w:rsidR="00A02DE9" w:rsidRPr="00816B3E" w:rsidRDefault="00A02DE9" w:rsidP="00A02DE9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Reading level: 5</w:t>
            </w:r>
            <w:r w:rsidRPr="00816B3E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grade; Acceptability: patients found it understandable, 35% non-completion. </w:t>
            </w:r>
          </w:p>
          <w:p w:rsidR="00531F79" w:rsidRPr="00816B3E" w:rsidRDefault="00531F79" w:rsidP="00A02DE9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41221" w:rsidRPr="00816B3E" w:rsidRDefault="00E41221" w:rsidP="00E34B1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CNS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F34</w:t>
            </w:r>
          </w:p>
          <w:p w:rsidR="00E41221" w:rsidRPr="00816B3E" w:rsidRDefault="00E41221" w:rsidP="00E41221">
            <w:pPr>
              <w:widowControl w:val="0"/>
              <w:ind w:left="-18" w:right="-34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E41221" w:rsidRPr="00816B3E" w:rsidRDefault="00E41221" w:rsidP="00E41221">
            <w:pPr>
              <w:widowControl w:val="0"/>
              <w:ind w:left="-18" w:right="-34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upportive Care Needs Survey Short Form </w:t>
            </w:r>
          </w:p>
          <w:p w:rsidR="00E41221" w:rsidRPr="00816B3E" w:rsidRDefault="00E41221" w:rsidP="00E4122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34 items;</w:t>
            </w:r>
          </w:p>
          <w:p w:rsidR="00E41221" w:rsidRPr="00816B3E" w:rsidRDefault="00E41221" w:rsidP="00E41221">
            <w:pPr>
              <w:ind w:right="-108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5 domains: </w:t>
            </w:r>
          </w:p>
          <w:p w:rsidR="00E41221" w:rsidRPr="00816B3E" w:rsidRDefault="00E41221" w:rsidP="00E41221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psychological needs, health information, physical/daily living needs, patient care &amp; support, and sexualit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elected from original SCNS. 20 items factor loading &gt;0.70</w:t>
            </w:r>
          </w:p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6 items: item-to-total correlation &gt; domain cut-point &amp; factor loading 0.51–0.69.</w:t>
            </w:r>
          </w:p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4 items factor loading 0.64–0.74 and clinically important</w:t>
            </w:r>
          </w:p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4 items clinically important</w:t>
            </w:r>
          </w:p>
          <w:p w:rsidR="00E41221" w:rsidRPr="00816B3E" w:rsidRDefault="00E41221" w:rsidP="00A02DE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onfirmatory factor analysis (CFA) of five factors (73% of the total variance)</w:t>
            </w:r>
          </w:p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Known-groups validity: remission vs no remission patient using summated domain mean score. Patients not in remission had higher scores.</w:t>
            </w:r>
          </w:p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onvergent validity:</w:t>
            </w:r>
          </w:p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Correlated good with DT, HADS anxiety, HADS depression and QLQ-C30 global.</w:t>
            </w:r>
          </w:p>
          <w:p w:rsidR="00531F79" w:rsidRPr="00816B3E" w:rsidRDefault="00531F79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  <w:p w:rsidR="00531F79" w:rsidRPr="00816B3E" w:rsidRDefault="00531F79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  <w:p w:rsidR="00E41221" w:rsidRPr="00816B3E" w:rsidRDefault="00E41221" w:rsidP="00A02DE9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All α&gt;0.70 (α=0.86 to 0.96)</w:t>
            </w:r>
          </w:p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  <w:p w:rsidR="00E41221" w:rsidRPr="00816B3E" w:rsidRDefault="00E41221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Item-to-total score correlation coefficients r&gt;0.55</w:t>
            </w:r>
          </w:p>
          <w:p w:rsidR="00E41221" w:rsidRPr="00816B3E" w:rsidRDefault="00E41221" w:rsidP="000555F6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41221" w:rsidRPr="00816B3E" w:rsidRDefault="00E41221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1221" w:rsidRPr="00816B3E" w:rsidRDefault="00E41221" w:rsidP="00E34B16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41221" w:rsidRPr="00816B3E" w:rsidRDefault="005609C2" w:rsidP="00E41221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Time: N/A;</w:t>
            </w:r>
          </w:p>
          <w:p w:rsidR="00E41221" w:rsidRPr="00816B3E" w:rsidRDefault="00E41221" w:rsidP="00E41221">
            <w:pPr>
              <w:widowControl w:val="0"/>
              <w:rPr>
                <w:sz w:val="18"/>
                <w:szCs w:val="18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Reading level:</w:t>
            </w:r>
          </w:p>
          <w:p w:rsidR="00E41221" w:rsidRPr="00816B3E" w:rsidRDefault="00816B3E" w:rsidP="00E41221">
            <w:pPr>
              <w:widowControl w:val="0"/>
              <w:rPr>
                <w:sz w:val="18"/>
                <w:szCs w:val="18"/>
                <w:lang w:val="en-US"/>
              </w:rPr>
            </w:pPr>
            <w:proofErr w:type="spellStart"/>
            <w:r w:rsidRPr="00816B3E">
              <w:rPr>
                <w:sz w:val="18"/>
                <w:szCs w:val="18"/>
                <w:lang w:val="en-US"/>
              </w:rPr>
              <w:t>Fles</w:t>
            </w:r>
            <w:r>
              <w:rPr>
                <w:sz w:val="18"/>
                <w:szCs w:val="18"/>
                <w:lang w:val="en-US"/>
              </w:rPr>
              <w:t>c</w:t>
            </w:r>
            <w:r w:rsidRPr="00816B3E">
              <w:rPr>
                <w:sz w:val="18"/>
                <w:szCs w:val="18"/>
                <w:lang w:val="en-US"/>
              </w:rPr>
              <w:t>h</w:t>
            </w:r>
            <w:proofErr w:type="spellEnd"/>
            <w:r w:rsidR="00E41221" w:rsidRPr="00816B3E">
              <w:rPr>
                <w:sz w:val="18"/>
                <w:szCs w:val="18"/>
                <w:lang w:val="en-US"/>
              </w:rPr>
              <w:t xml:space="preserve">–Kincaid Grade </w:t>
            </w:r>
            <w:r w:rsidR="005609C2" w:rsidRPr="00816B3E">
              <w:rPr>
                <w:sz w:val="18"/>
                <w:szCs w:val="18"/>
                <w:lang w:val="en-US"/>
              </w:rPr>
              <w:t>Level 7.2;</w:t>
            </w:r>
          </w:p>
          <w:p w:rsidR="00E41221" w:rsidRPr="00816B3E" w:rsidRDefault="00E41221" w:rsidP="00E41221">
            <w:pPr>
              <w:widowControl w:val="0"/>
              <w:rPr>
                <w:sz w:val="18"/>
                <w:szCs w:val="18"/>
                <w:lang w:val="en-US"/>
              </w:rPr>
            </w:pP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>Acceptability: N/A.</w:t>
            </w:r>
          </w:p>
          <w:p w:rsidR="00E41221" w:rsidRPr="00816B3E" w:rsidRDefault="00E41221" w:rsidP="00A02DE9">
            <w:pPr>
              <w:ind w:right="-108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816B3E" w:rsidRPr="004E7034" w:rsidTr="00CC1D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5F20BE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>SNST</w:t>
            </w:r>
          </w:p>
          <w:p w:rsidR="00E41221" w:rsidRPr="00816B3E" w:rsidRDefault="00E41221" w:rsidP="00E41221">
            <w:pPr>
              <w:widowControl w:val="0"/>
              <w:ind w:left="-18" w:right="-34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Supportive Care Needs screening Tool</w:t>
            </w:r>
          </w:p>
          <w:p w:rsidR="00E41221" w:rsidRPr="00816B3E" w:rsidRDefault="00E41221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2605" w:rsidRPr="00816B3E" w:rsidRDefault="00DB2605" w:rsidP="00DB260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40 items;</w:t>
            </w:r>
          </w:p>
          <w:p w:rsidR="00DB2605" w:rsidRPr="00816B3E" w:rsidRDefault="00DB2605" w:rsidP="00DB260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5 domains: physical, social, psychological, information, spiritual.</w:t>
            </w:r>
          </w:p>
          <w:p w:rsidR="001A00E9" w:rsidRPr="00816B3E" w:rsidRDefault="001A00E9" w:rsidP="005F20BE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B2605" w:rsidRPr="00816B3E" w:rsidRDefault="00DB2605" w:rsidP="00DB260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Original pool 340 items taken from 20 existing tools. Expert opinion to reduce items.</w:t>
            </w:r>
          </w:p>
          <w:p w:rsidR="00DB2605" w:rsidRPr="00816B3E" w:rsidRDefault="00DB2605" w:rsidP="00DB260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Pilot test </w:t>
            </w:r>
          </w:p>
          <w:p w:rsidR="001A00E9" w:rsidRPr="00816B3E" w:rsidRDefault="00DB2605" w:rsidP="00DB2605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Patient interviews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DB2605" w:rsidP="00E34B1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DB2605" w:rsidP="00E34B1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DB2605" w:rsidP="00E34B1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00E9" w:rsidRPr="00816B3E" w:rsidRDefault="00DB2605" w:rsidP="00E34B1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B2605" w:rsidRPr="00816B3E" w:rsidRDefault="005609C2" w:rsidP="00DB260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Time: N/A;</w:t>
            </w:r>
          </w:p>
          <w:p w:rsidR="00DB2605" w:rsidRPr="00816B3E" w:rsidRDefault="005609C2" w:rsidP="00DB260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Reading level: N/A;</w:t>
            </w:r>
          </w:p>
          <w:p w:rsidR="00DB2605" w:rsidRPr="00816B3E" w:rsidRDefault="00DB2605" w:rsidP="00DB2605">
            <w:pPr>
              <w:widowControl w:val="0"/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Acceptable to patients and staff</w:t>
            </w:r>
          </w:p>
          <w:p w:rsidR="001A00E9" w:rsidRPr="00816B3E" w:rsidRDefault="00816B3E" w:rsidP="00DB2605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>Usability</w:t>
            </w:r>
            <w:r w:rsidR="00DB2605" w:rsidRPr="00816B3E"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  <w:t xml:space="preserve"> high for staff.</w:t>
            </w:r>
          </w:p>
          <w:p w:rsidR="00531F79" w:rsidRPr="00816B3E" w:rsidRDefault="00531F79" w:rsidP="00DB2605">
            <w:pPr>
              <w:rPr>
                <w:rFonts w:asciiTheme="minorHAnsi" w:eastAsia="Times New Roman" w:hAnsiTheme="minorHAnsi"/>
                <w:sz w:val="20"/>
                <w:szCs w:val="20"/>
                <w:lang w:val="en-US"/>
              </w:rPr>
            </w:pPr>
          </w:p>
        </w:tc>
      </w:tr>
      <w:tr w:rsidR="00816B3E" w:rsidRPr="00816B3E" w:rsidTr="000B7C8B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0E9" w:rsidRPr="00816B3E" w:rsidRDefault="005F20BE" w:rsidP="00E331F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ymptoms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nd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ncerns</w:t>
            </w:r>
            <w:r w:rsidRPr="00816B3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heckli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4683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29</w:t>
            </w:r>
            <w:r w:rsidR="00F74683"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-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32 items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; 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4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omains: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p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hysical</w:t>
            </w:r>
          </w:p>
          <w:p w:rsidR="00EA5812" w:rsidRPr="00816B3E" w:rsidRDefault="00F74683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</w:t>
            </w:r>
            <w:r w:rsidR="00EA581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ymptoms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co</w:t>
            </w:r>
            <w:r w:rsidR="00EA581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gnitive/</w:t>
            </w:r>
          </w:p>
          <w:p w:rsidR="00EA5812" w:rsidRPr="00816B3E" w:rsidRDefault="00F74683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</w:t>
            </w:r>
            <w:r w:rsidR="00EA581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ychological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o</w:t>
            </w:r>
            <w:r w:rsidR="00EA581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her</w:t>
            </w:r>
          </w:p>
          <w:p w:rsidR="00EA5812" w:rsidRPr="00816B3E" w:rsidRDefault="00F74683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</w:t>
            </w:r>
            <w:r w:rsidR="00EA581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ncerns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, p</w:t>
            </w:r>
            <w:r w:rsidR="00EA581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tient</w:t>
            </w:r>
          </w:p>
          <w:p w:rsidR="001A00E9" w:rsidRPr="00816B3E" w:rsidRDefault="00F74683" w:rsidP="00EA581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efin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iterature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xpert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p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nel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ilot work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atient</w:t>
            </w:r>
            <w:r w:rsidR="00F74683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1A00E9" w:rsidRPr="00816B3E" w:rsidRDefault="00F74683" w:rsidP="00EA581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I</w:t>
            </w:r>
            <w:r w:rsidR="00EA581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nterviews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Generally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emonstrated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nvergent validity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when compared</w:t>
            </w:r>
          </w:p>
          <w:p w:rsidR="000555F6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with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DS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,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OS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ble to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discriminate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between different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groups of patients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(e.g. Outpatients vs.</w:t>
            </w:r>
          </w:p>
          <w:p w:rsidR="001A00E9" w:rsidRPr="00816B3E" w:rsidRDefault="00EA5812" w:rsidP="00EA581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hospital inpatients)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0E9" w:rsidRPr="00816B3E" w:rsidRDefault="00EA5812" w:rsidP="000555F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Overall: </w:t>
            </w:r>
            <w:r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>α</w:t>
            </w:r>
            <w:r w:rsidR="000555F6" w:rsidRPr="00816B3E">
              <w:rPr>
                <w:rFonts w:asciiTheme="minorHAnsi" w:eastAsiaTheme="minorHAnsi" w:hAnsiTheme="minorHAnsi" w:cs="AdvTT50a2f13e.I+03"/>
                <w:sz w:val="20"/>
                <w:szCs w:val="20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=</w:t>
            </w:r>
            <w:r w:rsidR="000555F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ime: over 2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nsecutive days</w:t>
            </w:r>
            <w:r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—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weighted Kappa</w:t>
            </w:r>
          </w:p>
          <w:p w:rsidR="001A00E9" w:rsidRPr="00816B3E" w:rsidRDefault="00EA5812" w:rsidP="00EA581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0.35</w:t>
            </w:r>
            <w:r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–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00E9" w:rsidRPr="00816B3E" w:rsidRDefault="001A00E9" w:rsidP="005F20B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ime: 5 min</w:t>
            </w:r>
            <w:r w:rsidR="005609C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;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Reading level: </w:t>
            </w:r>
            <w:r w:rsidR="00C8205E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  <w:r w:rsidR="005609C2" w:rsidRPr="00816B3E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Acceptability: 97% felt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mprehensive, 82%</w:t>
            </w:r>
            <w:r w:rsidR="00C8205E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felt easy to complete,</w:t>
            </w:r>
            <w:r w:rsidR="00C8205E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79% good idea, 98%</w:t>
            </w:r>
          </w:p>
          <w:p w:rsidR="00EA5812" w:rsidRPr="00816B3E" w:rsidRDefault="00EA5812" w:rsidP="00EA5812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participated, 7%</w:t>
            </w:r>
          </w:p>
          <w:p w:rsidR="001A00E9" w:rsidRPr="00816B3E" w:rsidRDefault="00EA5812" w:rsidP="00C8205E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completed all</w:t>
            </w:r>
            <w:r w:rsidR="00C8205E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</w:t>
            </w:r>
            <w:r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items</w:t>
            </w:r>
            <w:r w:rsidR="00C8205E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.</w:t>
            </w:r>
          </w:p>
        </w:tc>
      </w:tr>
      <w:tr w:rsidR="00816B3E" w:rsidRPr="004E7034" w:rsidTr="000B7C8B">
        <w:tc>
          <w:tcPr>
            <w:tcW w:w="1530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7C8B" w:rsidRPr="00816B3E" w:rsidRDefault="000B7C8B" w:rsidP="000D15D6">
            <w:pPr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</w:pPr>
            <w:r w:rsidRPr="00816B3E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Abbreviations: </w:t>
            </w:r>
            <w:r w:rsidR="005609C2" w:rsidRPr="00816B3E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HADS (Hospital Anxiety and Depression Scale), FACT-</w:t>
            </w:r>
            <w:r w:rsidR="005609C2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G (Functional Assessment of Cancer Therapy – General),</w:t>
            </w:r>
            <w:r w:rsidR="005609C2" w:rsidRPr="00816B3E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PDS </w:t>
            </w:r>
            <w:r w:rsidR="005609C2" w:rsidRPr="00816B3E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(</w:t>
            </w:r>
            <w:proofErr w:type="spellStart"/>
            <w:r w:rsidR="0043559E" w:rsidRPr="00816B3E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Paulhus</w:t>
            </w:r>
            <w:proofErr w:type="spellEnd"/>
            <w:r w:rsidR="0043559E" w:rsidRPr="00816B3E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 Deception Scales</w:t>
            </w:r>
            <w:r w:rsidR="005609C2" w:rsidRPr="00816B3E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),</w:t>
            </w:r>
            <w:r w:rsidR="000D15D6" w:rsidRPr="00816B3E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SCL-90 (Symptom Checklist-90), DAS (Dyadic Adjustment Scale), KPS (</w:t>
            </w:r>
            <w:proofErr w:type="spellStart"/>
            <w:r w:rsidR="000D15D6" w:rsidRPr="00816B3E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Karnofsky</w:t>
            </w:r>
            <w:proofErr w:type="spellEnd"/>
            <w:r w:rsidR="000D15D6" w:rsidRPr="00816B3E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 Performance Status), FLIC ( Functional Living Index-Cancer),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BSI (The brief symptom inventory), SF-36 (</w:t>
            </w:r>
            <w:r w:rsidR="000D15D6" w:rsidRPr="00816B3E">
              <w:rPr>
                <w:rFonts w:asciiTheme="minorHAnsi" w:eastAsiaTheme="minorHAnsi" w:hAnsiTheme="minorHAnsi" w:cstheme="minorBidi"/>
                <w:bCs/>
                <w:sz w:val="20"/>
                <w:szCs w:val="20"/>
                <w:lang w:val="en"/>
              </w:rPr>
              <w:t>The Short Form (36) Health Survey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), </w:t>
            </w:r>
            <w:r w:rsidR="000D15D6"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MSAS (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The memorial symptom assessment scale), </w:t>
            </w:r>
            <w:r w:rsidR="000D15D6"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LSI (T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he </w:t>
            </w:r>
            <w:proofErr w:type="spellStart"/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lifesatisfaction</w:t>
            </w:r>
            <w:proofErr w:type="spellEnd"/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index</w:t>
            </w:r>
            <w:r w:rsidR="000D15D6"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–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short form), </w:t>
            </w:r>
            <w:r w:rsidR="000D15D6"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SWLS (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The satisfaction with life scale), EQ5D (</w:t>
            </w:r>
            <w:proofErr w:type="spellStart"/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uroQOL</w:t>
            </w:r>
            <w:proofErr w:type="spellEnd"/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five dimensions questionnaire), EORTC QLQC-30 (European </w:t>
            </w:r>
            <w:proofErr w:type="spellStart"/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Organisation</w:t>
            </w:r>
            <w:proofErr w:type="spellEnd"/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of Research and Treatment for Cancer Quality of Life Questionnaire Core 30), RSCL-M (Rotterdam Symptom checklist-Modified), POMS-SF (Profile Of Mood States-Short Form), </w:t>
            </w:r>
            <w:r w:rsidR="000D15D6" w:rsidRPr="00816B3E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NCCN (National Comprehensive Cancer Network), RSC (Rotterdam Symptom Checklist), MMPI-D (</w:t>
            </w:r>
            <w:r w:rsidR="000D15D6" w:rsidRPr="00816B3E">
              <w:rPr>
                <w:rFonts w:asciiTheme="minorHAnsi" w:eastAsiaTheme="minorHAnsi" w:hAnsiTheme="minorHAnsi" w:cstheme="minorBidi"/>
                <w:bCs/>
                <w:sz w:val="20"/>
                <w:szCs w:val="20"/>
                <w:lang w:val="en"/>
              </w:rPr>
              <w:t>Minnesota Multiphasic Personality Inventory-Depression</w:t>
            </w:r>
            <w:r w:rsidR="000D15D6" w:rsidRPr="00816B3E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), </w:t>
            </w:r>
            <w:r w:rsidR="000D15D6"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GAIS (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Global Adjustment to Illness Scale), </w:t>
            </w:r>
            <w:r w:rsidR="000D15D6"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MPAS (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Memorial Pain Assessment Scale), </w:t>
            </w:r>
            <w:r w:rsidR="000D15D6"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BDI (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Beck Depression Inventory), </w:t>
            </w:r>
            <w:r w:rsidR="000D15D6" w:rsidRPr="00816B3E">
              <w:rPr>
                <w:rFonts w:asciiTheme="minorHAnsi" w:eastAsiaTheme="minorHAnsi" w:hAnsiTheme="minorHAnsi" w:cs="AdvTT3713a231+20"/>
                <w:sz w:val="20"/>
                <w:szCs w:val="20"/>
                <w:lang w:val="en-US"/>
              </w:rPr>
              <w:t>ISEL (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Interpersonal Support </w:t>
            </w:r>
            <w:proofErr w:type="spellStart"/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EvaluationList</w:t>
            </w:r>
            <w:proofErr w:type="spellEnd"/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 xml:space="preserve"> ), </w:t>
            </w:r>
            <w:r w:rsidR="000D15D6" w:rsidRPr="00816B3E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PNI (Psychosocial Needs Inventory), </w:t>
            </w:r>
            <w:r w:rsidR="000D15D6" w:rsidRPr="00816B3E">
              <w:rPr>
                <w:rFonts w:asciiTheme="minorHAnsi" w:eastAsiaTheme="minorHAnsi" w:hAnsiTheme="minorHAnsi" w:cs="AdvTT3713a231"/>
                <w:sz w:val="20"/>
                <w:szCs w:val="20"/>
                <w:lang w:val="en-US"/>
              </w:rPr>
              <w:t>SDS (Symptom Distress Scale), POS (Palliative care Outcome Scale).</w:t>
            </w:r>
          </w:p>
        </w:tc>
      </w:tr>
    </w:tbl>
    <w:p w:rsidR="00CC1D19" w:rsidRPr="00816B3E" w:rsidRDefault="00CC1D19" w:rsidP="00816B3E">
      <w:pPr>
        <w:rPr>
          <w:rFonts w:asciiTheme="minorHAnsi" w:hAnsiTheme="minorHAnsi"/>
          <w:sz w:val="20"/>
          <w:szCs w:val="20"/>
          <w:lang w:val="en-US"/>
        </w:rPr>
      </w:pPr>
    </w:p>
    <w:sectPr w:rsidR="00CC1D19" w:rsidRPr="00816B3E" w:rsidSect="00F44071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667" w:rsidRDefault="00D27667" w:rsidP="00520125">
      <w:pPr>
        <w:spacing w:after="0" w:line="240" w:lineRule="auto"/>
      </w:pPr>
      <w:r>
        <w:separator/>
      </w:r>
    </w:p>
  </w:endnote>
  <w:endnote w:type="continuationSeparator" w:id="0">
    <w:p w:rsidR="00D27667" w:rsidRDefault="00D27667" w:rsidP="00520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0a2f13e.I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dvTT50a2f13e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1369"/>
      <w:docPartObj>
        <w:docPartGallery w:val="Page Numbers (Bottom of Page)"/>
        <w:docPartUnique/>
      </w:docPartObj>
    </w:sdtPr>
    <w:sdtEndPr/>
    <w:sdtContent>
      <w:p w:rsidR="00816B3E" w:rsidRDefault="00816B3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7034" w:rsidRPr="004E7034">
          <w:rPr>
            <w:noProof/>
            <w:lang w:val="nl-NL"/>
          </w:rPr>
          <w:t>1</w:t>
        </w:r>
        <w:r>
          <w:fldChar w:fldCharType="end"/>
        </w:r>
      </w:p>
    </w:sdtContent>
  </w:sdt>
  <w:p w:rsidR="00816B3E" w:rsidRDefault="00816B3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667" w:rsidRDefault="00D27667" w:rsidP="00520125">
      <w:pPr>
        <w:spacing w:after="0" w:line="240" w:lineRule="auto"/>
      </w:pPr>
      <w:r>
        <w:separator/>
      </w:r>
    </w:p>
  </w:footnote>
  <w:footnote w:type="continuationSeparator" w:id="0">
    <w:p w:rsidR="00D27667" w:rsidRDefault="00D27667" w:rsidP="00520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125" w:rsidRPr="005609C2" w:rsidRDefault="00520125">
    <w:pPr>
      <w:pStyle w:val="Koptekst"/>
      <w:rPr>
        <w:rFonts w:ascii="Times New Roman" w:hAnsi="Times New Roman"/>
        <w:lang w:val="en-US"/>
      </w:rPr>
    </w:pPr>
    <w:r w:rsidRPr="005609C2">
      <w:rPr>
        <w:rFonts w:ascii="Times New Roman" w:hAnsi="Times New Roman"/>
        <w:b/>
        <w:lang w:val="en-US"/>
      </w:rPr>
      <w:t>ADDITIONAL FILE 1:</w:t>
    </w:r>
    <w:r w:rsidRPr="005609C2">
      <w:rPr>
        <w:rFonts w:ascii="Times New Roman" w:hAnsi="Times New Roman"/>
        <w:lang w:val="en-US"/>
      </w:rPr>
      <w:t xml:space="preserve"> Summary of needs assessment tools and </w:t>
    </w:r>
    <w:r w:rsidR="001C7F96">
      <w:rPr>
        <w:rFonts w:ascii="Times New Roman" w:hAnsi="Times New Roman"/>
        <w:lang w:val="en-US"/>
      </w:rPr>
      <w:t xml:space="preserve">their </w:t>
    </w:r>
    <w:r w:rsidRPr="005609C2">
      <w:rPr>
        <w:rFonts w:ascii="Times New Roman" w:hAnsi="Times New Roman"/>
        <w:lang w:val="en-US"/>
      </w:rPr>
      <w:t>psychometric propert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071"/>
    <w:rsid w:val="00041C3D"/>
    <w:rsid w:val="000555F6"/>
    <w:rsid w:val="00063A1D"/>
    <w:rsid w:val="000753B4"/>
    <w:rsid w:val="000B7C8B"/>
    <w:rsid w:val="000D15D6"/>
    <w:rsid w:val="000D1A64"/>
    <w:rsid w:val="00193696"/>
    <w:rsid w:val="001A00E9"/>
    <w:rsid w:val="001A3F8F"/>
    <w:rsid w:val="001C4AF9"/>
    <w:rsid w:val="001C7F96"/>
    <w:rsid w:val="001F40B9"/>
    <w:rsid w:val="002B70A3"/>
    <w:rsid w:val="00370653"/>
    <w:rsid w:val="0043559E"/>
    <w:rsid w:val="00460F42"/>
    <w:rsid w:val="004C0399"/>
    <w:rsid w:val="004E7034"/>
    <w:rsid w:val="00520125"/>
    <w:rsid w:val="00526454"/>
    <w:rsid w:val="00531F79"/>
    <w:rsid w:val="005609C2"/>
    <w:rsid w:val="005A495B"/>
    <w:rsid w:val="005F20BE"/>
    <w:rsid w:val="00712CBA"/>
    <w:rsid w:val="0076168C"/>
    <w:rsid w:val="007C4E14"/>
    <w:rsid w:val="008033AC"/>
    <w:rsid w:val="00816B3E"/>
    <w:rsid w:val="00823162"/>
    <w:rsid w:val="008319EA"/>
    <w:rsid w:val="00943497"/>
    <w:rsid w:val="00A02DE9"/>
    <w:rsid w:val="00A16828"/>
    <w:rsid w:val="00A83966"/>
    <w:rsid w:val="00AA1146"/>
    <w:rsid w:val="00B7287E"/>
    <w:rsid w:val="00BD4813"/>
    <w:rsid w:val="00C8205E"/>
    <w:rsid w:val="00CC1D19"/>
    <w:rsid w:val="00CC64CB"/>
    <w:rsid w:val="00D27667"/>
    <w:rsid w:val="00D4043F"/>
    <w:rsid w:val="00DB1DBA"/>
    <w:rsid w:val="00DB2605"/>
    <w:rsid w:val="00E315C0"/>
    <w:rsid w:val="00E331F7"/>
    <w:rsid w:val="00E34B16"/>
    <w:rsid w:val="00E41221"/>
    <w:rsid w:val="00E579C8"/>
    <w:rsid w:val="00E952BB"/>
    <w:rsid w:val="00EA5812"/>
    <w:rsid w:val="00EA72A5"/>
    <w:rsid w:val="00F44071"/>
    <w:rsid w:val="00F74683"/>
    <w:rsid w:val="00F8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8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44071"/>
    <w:rPr>
      <w:rFonts w:ascii="Calibri" w:eastAsia="Calibri" w:hAnsi="Calibri" w:cs="Times New Roman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44071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inspringen">
    <w:name w:val="Body Text Indent"/>
    <w:basedOn w:val="Standaard"/>
    <w:link w:val="PlattetekstinspringenChar"/>
    <w:semiHidden/>
    <w:rsid w:val="00943497"/>
    <w:pPr>
      <w:spacing w:after="0" w:line="240" w:lineRule="auto"/>
      <w:ind w:left="36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94349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041C3D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52012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520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20125"/>
    <w:rPr>
      <w:rFonts w:ascii="Calibri" w:eastAsia="Calibri" w:hAnsi="Calibri" w:cs="Times New Roman"/>
      <w:sz w:val="22"/>
    </w:rPr>
  </w:style>
  <w:style w:type="paragraph" w:styleId="Voettekst">
    <w:name w:val="footer"/>
    <w:basedOn w:val="Standaard"/>
    <w:link w:val="VoettekstChar"/>
    <w:uiPriority w:val="99"/>
    <w:unhideWhenUsed/>
    <w:rsid w:val="00520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20125"/>
    <w:rPr>
      <w:rFonts w:ascii="Calibri" w:eastAsia="Calibri" w:hAnsi="Calibri" w:cs="Times New Roman"/>
      <w:sz w:val="22"/>
    </w:rPr>
  </w:style>
  <w:style w:type="character" w:customStyle="1" w:styleId="st1">
    <w:name w:val="st1"/>
    <w:basedOn w:val="Standaardalinea-lettertype"/>
    <w:rsid w:val="005609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8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44071"/>
    <w:rPr>
      <w:rFonts w:ascii="Calibri" w:eastAsia="Calibri" w:hAnsi="Calibri" w:cs="Times New Roman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44071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inspringen">
    <w:name w:val="Body Text Indent"/>
    <w:basedOn w:val="Standaard"/>
    <w:link w:val="PlattetekstinspringenChar"/>
    <w:semiHidden/>
    <w:rsid w:val="00943497"/>
    <w:pPr>
      <w:spacing w:after="0" w:line="240" w:lineRule="auto"/>
      <w:ind w:left="36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94349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041C3D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52012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520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20125"/>
    <w:rPr>
      <w:rFonts w:ascii="Calibri" w:eastAsia="Calibri" w:hAnsi="Calibri" w:cs="Times New Roman"/>
      <w:sz w:val="22"/>
    </w:rPr>
  </w:style>
  <w:style w:type="paragraph" w:styleId="Voettekst">
    <w:name w:val="footer"/>
    <w:basedOn w:val="Standaard"/>
    <w:link w:val="VoettekstChar"/>
    <w:uiPriority w:val="99"/>
    <w:unhideWhenUsed/>
    <w:rsid w:val="00520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20125"/>
    <w:rPr>
      <w:rFonts w:ascii="Calibri" w:eastAsia="Calibri" w:hAnsi="Calibri" w:cs="Times New Roman"/>
      <w:sz w:val="22"/>
    </w:rPr>
  </w:style>
  <w:style w:type="character" w:customStyle="1" w:styleId="st1">
    <w:name w:val="st1"/>
    <w:basedOn w:val="Standaardalinea-lettertype"/>
    <w:rsid w:val="00560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2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8</Pages>
  <Words>2141</Words>
  <Characters>11776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UTEN Bojoura</dc:creator>
  <cp:lastModifiedBy>SCHOUTEN Bojoura</cp:lastModifiedBy>
  <cp:revision>11</cp:revision>
  <dcterms:created xsi:type="dcterms:W3CDTF">2015-01-05T10:00:00Z</dcterms:created>
  <dcterms:modified xsi:type="dcterms:W3CDTF">2015-12-02T09:22:00Z</dcterms:modified>
</cp:coreProperties>
</file>